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B1B94" w14:textId="2C162B41" w:rsidR="00A472B7" w:rsidRPr="00792DDC" w:rsidRDefault="00A472B7" w:rsidP="00BD162A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792DDC">
        <w:rPr>
          <w:rFonts w:ascii="Times New Roman" w:hAnsi="Times New Roman" w:cs="Times New Roman"/>
          <w:b/>
          <w:bCs/>
          <w:sz w:val="24"/>
          <w:szCs w:val="28"/>
        </w:rPr>
        <w:t>Table S1 Description of included traits in the study.</w:t>
      </w:r>
    </w:p>
    <w:tbl>
      <w:tblPr>
        <w:tblStyle w:val="a3"/>
        <w:tblW w:w="10593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3539"/>
        <w:gridCol w:w="1134"/>
        <w:gridCol w:w="1139"/>
        <w:gridCol w:w="1554"/>
        <w:gridCol w:w="1418"/>
        <w:gridCol w:w="1701"/>
      </w:tblGrid>
      <w:tr w:rsidR="001F689A" w:rsidRPr="00792DDC" w14:paraId="0F0B41E9" w14:textId="77777777" w:rsidTr="00006DD6">
        <w:trPr>
          <w:gridBefore w:val="1"/>
          <w:wBefore w:w="108" w:type="dxa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0D538DEA" w14:textId="21D123FA" w:rsidR="001F1BE1" w:rsidRPr="00792DDC" w:rsidRDefault="001F1BE1" w:rsidP="00BD16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i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7803B4" w14:textId="325559FD" w:rsidR="001F1BE1" w:rsidRPr="00792DDC" w:rsidRDefault="001F1BE1" w:rsidP="00BD16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6C32E4FB" w14:textId="2D07D208" w:rsidR="001F1BE1" w:rsidRPr="00792DDC" w:rsidRDefault="001F1BE1" w:rsidP="00BD16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</w:t>
            </w:r>
            <w:r w:rsidR="009163A6" w:rsidRPr="00792D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r of</w:t>
            </w:r>
            <w:r w:rsidRPr="00792D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NP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77877428" w14:textId="2C770944" w:rsidR="001F1BE1" w:rsidRPr="00792DDC" w:rsidRDefault="001F1BE1" w:rsidP="00BD16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2800FDB" w14:textId="6F22E0AE" w:rsidR="001F1BE1" w:rsidRPr="00792DDC" w:rsidRDefault="001F1BE1" w:rsidP="00BD16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ECF8A3" w14:textId="2216A1AE" w:rsidR="001F1BE1" w:rsidRPr="00792DDC" w:rsidRDefault="001F1BE1" w:rsidP="00BD16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WAS ID</w:t>
            </w:r>
          </w:p>
        </w:tc>
      </w:tr>
      <w:tr w:rsidR="001F689A" w:rsidRPr="00792DDC" w14:paraId="54513B27" w14:textId="77777777" w:rsidTr="00006DD6">
        <w:trPr>
          <w:gridBefore w:val="1"/>
          <w:wBefore w:w="108" w:type="dxa"/>
        </w:trPr>
        <w:tc>
          <w:tcPr>
            <w:tcW w:w="3539" w:type="dxa"/>
            <w:tcBorders>
              <w:top w:val="single" w:sz="4" w:space="0" w:color="auto"/>
            </w:tcBorders>
          </w:tcPr>
          <w:p w14:paraId="2B629D66" w14:textId="1889B494" w:rsidR="001F1BE1" w:rsidRPr="00792DDC" w:rsidRDefault="001F1BE1" w:rsidP="00BD162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osur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3D2800" w14:textId="77777777" w:rsidR="001F1BE1" w:rsidRPr="00792DDC" w:rsidRDefault="001F1BE1" w:rsidP="00BD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22344897" w14:textId="77777777" w:rsidR="001F1BE1" w:rsidRPr="00792DDC" w:rsidRDefault="001F1BE1" w:rsidP="00BD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4AD1925C" w14:textId="77777777" w:rsidR="001F1BE1" w:rsidRPr="00792DDC" w:rsidRDefault="001F1BE1" w:rsidP="00BD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E8C007" w14:textId="7F1F6676" w:rsidR="001F1BE1" w:rsidRPr="00792DDC" w:rsidRDefault="001F1BE1" w:rsidP="00BD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1BC494" w14:textId="77777777" w:rsidR="001F1BE1" w:rsidRPr="00792DDC" w:rsidRDefault="001F1BE1" w:rsidP="00BD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89A" w:rsidRPr="00792DDC" w14:paraId="786354DA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6C9C4D3A" w14:textId="2D5C773B" w:rsidR="001F1BE1" w:rsidRPr="00792DDC" w:rsidRDefault="007C5C55" w:rsidP="00BD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White blood cell</w:t>
            </w:r>
          </w:p>
        </w:tc>
        <w:tc>
          <w:tcPr>
            <w:tcW w:w="1134" w:type="dxa"/>
          </w:tcPr>
          <w:p w14:paraId="434B9C69" w14:textId="743D22E4" w:rsidR="001F1BE1" w:rsidRPr="00792DDC" w:rsidRDefault="00C50A80" w:rsidP="00BD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56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946</w:t>
            </w:r>
          </w:p>
        </w:tc>
        <w:tc>
          <w:tcPr>
            <w:tcW w:w="1139" w:type="dxa"/>
          </w:tcPr>
          <w:p w14:paraId="46BC492D" w14:textId="333E2E7D" w:rsidR="001F1BE1" w:rsidRPr="00792DDC" w:rsidRDefault="00F07545" w:rsidP="00BD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4" w:type="dxa"/>
          </w:tcPr>
          <w:p w14:paraId="405025CE" w14:textId="6C5BB0DA" w:rsidR="001F1BE1" w:rsidRPr="00792DDC" w:rsidRDefault="00D37C8A" w:rsidP="00A24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uckovic, et al.</w:t>
            </w:r>
          </w:p>
        </w:tc>
        <w:tc>
          <w:tcPr>
            <w:tcW w:w="1418" w:type="dxa"/>
          </w:tcPr>
          <w:p w14:paraId="5DC71D3C" w14:textId="41FDF6DA" w:rsidR="001F1BE1" w:rsidRPr="00792DDC" w:rsidRDefault="009163A6" w:rsidP="00BD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3AB978FD" w14:textId="13E599D8" w:rsidR="001F1BE1" w:rsidRPr="00792DDC" w:rsidRDefault="00C50A80" w:rsidP="00BD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ieu-b-30</w:t>
            </w:r>
          </w:p>
        </w:tc>
      </w:tr>
      <w:tr w:rsidR="001F689A" w:rsidRPr="00792DDC" w14:paraId="54786315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498648D5" w14:textId="2B329C71" w:rsidR="001F1BE1" w:rsidRPr="00792DDC" w:rsidRDefault="007C5C55" w:rsidP="00BD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mphocyte</w:t>
            </w:r>
          </w:p>
        </w:tc>
        <w:tc>
          <w:tcPr>
            <w:tcW w:w="1134" w:type="dxa"/>
          </w:tcPr>
          <w:p w14:paraId="3FA4F370" w14:textId="68708315" w:rsidR="001F1BE1" w:rsidRPr="00792DDC" w:rsidRDefault="00D37C8A" w:rsidP="00BD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56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946</w:t>
            </w:r>
          </w:p>
        </w:tc>
        <w:tc>
          <w:tcPr>
            <w:tcW w:w="1139" w:type="dxa"/>
          </w:tcPr>
          <w:p w14:paraId="361BE448" w14:textId="6FDEDFFF" w:rsidR="001F1BE1" w:rsidRPr="00792DDC" w:rsidRDefault="00D37C8A" w:rsidP="00BD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4" w:type="dxa"/>
          </w:tcPr>
          <w:p w14:paraId="67117AC4" w14:textId="7450E1FE" w:rsidR="001F1BE1" w:rsidRPr="00792DDC" w:rsidRDefault="00D37C8A" w:rsidP="00A24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uckovic, et al.</w:t>
            </w:r>
          </w:p>
        </w:tc>
        <w:tc>
          <w:tcPr>
            <w:tcW w:w="1418" w:type="dxa"/>
          </w:tcPr>
          <w:p w14:paraId="249F9E87" w14:textId="46F3F2D8" w:rsidR="001F1BE1" w:rsidRPr="00792DDC" w:rsidRDefault="009163A6" w:rsidP="00BD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1A91550C" w14:textId="56029563" w:rsidR="001F1BE1" w:rsidRPr="00792DDC" w:rsidRDefault="00D37C8A" w:rsidP="00BD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ieu-b-32</w:t>
            </w:r>
          </w:p>
        </w:tc>
      </w:tr>
      <w:tr w:rsidR="00E64224" w:rsidRPr="00792DDC" w14:paraId="129A4DCC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7F25CB2F" w14:textId="277C527F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utrophil</w:t>
            </w:r>
          </w:p>
        </w:tc>
        <w:tc>
          <w:tcPr>
            <w:tcW w:w="1134" w:type="dxa"/>
          </w:tcPr>
          <w:p w14:paraId="67F0D570" w14:textId="3F619904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56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946</w:t>
            </w:r>
          </w:p>
        </w:tc>
        <w:tc>
          <w:tcPr>
            <w:tcW w:w="1139" w:type="dxa"/>
          </w:tcPr>
          <w:p w14:paraId="1D392433" w14:textId="74B30A64" w:rsidR="00E64224" w:rsidRPr="00792DDC" w:rsidRDefault="00C50A80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4" w:type="dxa"/>
          </w:tcPr>
          <w:p w14:paraId="342E6B54" w14:textId="65DD0D7F" w:rsidR="00E64224" w:rsidRPr="00792DDC" w:rsidRDefault="00E64224" w:rsidP="00A24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uckovic, et al.</w:t>
            </w:r>
          </w:p>
        </w:tc>
        <w:tc>
          <w:tcPr>
            <w:tcW w:w="1418" w:type="dxa"/>
          </w:tcPr>
          <w:p w14:paraId="73D85532" w14:textId="06A0CD90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4D495DA4" w14:textId="0A6D9BFA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ieu-b-34</w:t>
            </w:r>
          </w:p>
        </w:tc>
      </w:tr>
      <w:tr w:rsidR="00E64224" w:rsidRPr="00792DDC" w14:paraId="2CE92A6C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61BC53C5" w14:textId="10FE5AEC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ocyte</w:t>
            </w:r>
          </w:p>
        </w:tc>
        <w:tc>
          <w:tcPr>
            <w:tcW w:w="1134" w:type="dxa"/>
          </w:tcPr>
          <w:p w14:paraId="10E6A2F5" w14:textId="1E3806DF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56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946</w:t>
            </w:r>
          </w:p>
        </w:tc>
        <w:tc>
          <w:tcPr>
            <w:tcW w:w="1139" w:type="dxa"/>
          </w:tcPr>
          <w:p w14:paraId="7B06442D" w14:textId="622110E1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4" w:type="dxa"/>
          </w:tcPr>
          <w:p w14:paraId="3A7274E0" w14:textId="4933DE1E" w:rsidR="00E64224" w:rsidRPr="00792DDC" w:rsidRDefault="00E64224" w:rsidP="00A24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uckovic, et al.</w:t>
            </w:r>
          </w:p>
        </w:tc>
        <w:tc>
          <w:tcPr>
            <w:tcW w:w="1418" w:type="dxa"/>
          </w:tcPr>
          <w:p w14:paraId="53FA7909" w14:textId="61FACAE7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4B0228EF" w14:textId="1F41DFD9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ieu-b-31</w:t>
            </w:r>
          </w:p>
        </w:tc>
      </w:tr>
      <w:tr w:rsidR="00006DD6" w:rsidRPr="00792DDC" w14:paraId="05BA17B6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6CDE2D6B" w14:textId="7178C05E" w:rsidR="00006DD6" w:rsidRPr="00792DDC" w:rsidRDefault="001F0126" w:rsidP="00E6422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F01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osinophil</w:t>
            </w:r>
          </w:p>
        </w:tc>
        <w:tc>
          <w:tcPr>
            <w:tcW w:w="1134" w:type="dxa"/>
          </w:tcPr>
          <w:p w14:paraId="22815F14" w14:textId="666C5960" w:rsidR="00006DD6" w:rsidRPr="00792DDC" w:rsidRDefault="0017676F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6</w:t>
            </w:r>
          </w:p>
        </w:tc>
        <w:tc>
          <w:tcPr>
            <w:tcW w:w="1139" w:type="dxa"/>
          </w:tcPr>
          <w:p w14:paraId="582949D2" w14:textId="168B00ED" w:rsidR="00006DD6" w:rsidRPr="00792DDC" w:rsidRDefault="0017676F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554" w:type="dxa"/>
          </w:tcPr>
          <w:p w14:paraId="4301E909" w14:textId="0A8A09CE" w:rsidR="00006DD6" w:rsidRPr="00792DDC" w:rsidRDefault="0017676F" w:rsidP="0017676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76F">
              <w:rPr>
                <w:rFonts w:ascii="Times New Roman" w:hAnsi="Times New Roman" w:cs="Times New Roman"/>
                <w:sz w:val="16"/>
                <w:szCs w:val="16"/>
              </w:rPr>
              <w:t>Vuckovic, et al.</w:t>
            </w:r>
          </w:p>
        </w:tc>
        <w:tc>
          <w:tcPr>
            <w:tcW w:w="1418" w:type="dxa"/>
          </w:tcPr>
          <w:p w14:paraId="3B55DFC0" w14:textId="2D671889" w:rsidR="00006DD6" w:rsidRPr="00792DDC" w:rsidRDefault="00A24DB9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4DB9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6875AEA6" w14:textId="02920B6E" w:rsidR="00006DD6" w:rsidRPr="00792DDC" w:rsidRDefault="0017676F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eu-b-33</w:t>
            </w:r>
          </w:p>
        </w:tc>
      </w:tr>
      <w:tr w:rsidR="00006DD6" w:rsidRPr="00792DDC" w14:paraId="0578B977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554335C9" w14:textId="6728EBE9" w:rsidR="00006DD6" w:rsidRPr="00792DDC" w:rsidRDefault="001F0126" w:rsidP="00E6422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B</w:t>
            </w:r>
            <w:r w:rsidRPr="001F01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ophil</w:t>
            </w:r>
          </w:p>
        </w:tc>
        <w:tc>
          <w:tcPr>
            <w:tcW w:w="1134" w:type="dxa"/>
          </w:tcPr>
          <w:p w14:paraId="0E7341F4" w14:textId="65AD92D6" w:rsidR="00006DD6" w:rsidRPr="00792DDC" w:rsidRDefault="00A24DB9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6</w:t>
            </w:r>
          </w:p>
        </w:tc>
        <w:tc>
          <w:tcPr>
            <w:tcW w:w="1139" w:type="dxa"/>
          </w:tcPr>
          <w:p w14:paraId="76B5F0A0" w14:textId="26EBD007" w:rsidR="00006DD6" w:rsidRPr="00792DDC" w:rsidRDefault="00A24DB9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554" w:type="dxa"/>
          </w:tcPr>
          <w:p w14:paraId="3CDD12CD" w14:textId="6069618B" w:rsidR="00006DD6" w:rsidRPr="00792DDC" w:rsidRDefault="00A24DB9" w:rsidP="00A24D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4DB9">
              <w:rPr>
                <w:rFonts w:ascii="Times New Roman" w:hAnsi="Times New Roman" w:cs="Times New Roman"/>
                <w:sz w:val="16"/>
                <w:szCs w:val="16"/>
              </w:rPr>
              <w:t>Vuckovic, et al.</w:t>
            </w:r>
          </w:p>
        </w:tc>
        <w:tc>
          <w:tcPr>
            <w:tcW w:w="1418" w:type="dxa"/>
          </w:tcPr>
          <w:p w14:paraId="082712E0" w14:textId="1DAD5E46" w:rsidR="00006DD6" w:rsidRPr="00792DDC" w:rsidRDefault="00A24DB9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4DB9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5E0BCB07" w14:textId="4FC4C2B5" w:rsidR="00006DD6" w:rsidRPr="00792DDC" w:rsidRDefault="00A24DB9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4DB9">
              <w:rPr>
                <w:rFonts w:ascii="Times New Roman" w:hAnsi="Times New Roman" w:cs="Times New Roman"/>
                <w:sz w:val="16"/>
                <w:szCs w:val="16"/>
              </w:rPr>
              <w:t>ieu-b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0F679E" w:rsidRPr="00792DDC" w14:paraId="03F8194A" w14:textId="77777777" w:rsidTr="000F679E">
        <w:tc>
          <w:tcPr>
            <w:tcW w:w="3647" w:type="dxa"/>
            <w:gridSpan w:val="2"/>
          </w:tcPr>
          <w:p w14:paraId="3EB71284" w14:textId="77777777" w:rsidR="000F679E" w:rsidRPr="00792DDC" w:rsidRDefault="000F679E" w:rsidP="00CC2A3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Dendriti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ell</w:t>
            </w:r>
          </w:p>
        </w:tc>
        <w:tc>
          <w:tcPr>
            <w:tcW w:w="1134" w:type="dxa"/>
          </w:tcPr>
          <w:p w14:paraId="104E3922" w14:textId="4EE70936" w:rsidR="000F679E" w:rsidRPr="00792DDC" w:rsidRDefault="000F679E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1139" w:type="dxa"/>
          </w:tcPr>
          <w:p w14:paraId="23F28566" w14:textId="77777777" w:rsidR="000F679E" w:rsidRPr="00792DDC" w:rsidRDefault="000F679E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7B8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457B8A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457B8A">
              <w:rPr>
                <w:rFonts w:ascii="Times New Roman" w:hAnsi="Times New Roman" w:cs="Times New Roman"/>
                <w:sz w:val="16"/>
                <w:szCs w:val="16"/>
              </w:rPr>
              <w:t>528</w:t>
            </w:r>
          </w:p>
        </w:tc>
        <w:tc>
          <w:tcPr>
            <w:tcW w:w="1554" w:type="dxa"/>
          </w:tcPr>
          <w:p w14:paraId="29F46ECD" w14:textId="46BA6E52" w:rsidR="000F679E" w:rsidRPr="00792DDC" w:rsidRDefault="00CC747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C747F">
              <w:rPr>
                <w:rFonts w:ascii="Times New Roman" w:hAnsi="Times New Roman" w:cs="Times New Roman"/>
                <w:sz w:val="16"/>
                <w:szCs w:val="16"/>
              </w:rPr>
              <w:t>Valeria Orrù</w:t>
            </w:r>
            <w:r w:rsidR="00CD7DBE" w:rsidRPr="00E72778">
              <w:rPr>
                <w:rFonts w:ascii="Times New Roman" w:hAnsi="Times New Roman" w:cs="Times New Roman"/>
                <w:sz w:val="16"/>
                <w:szCs w:val="16"/>
              </w:rPr>
              <w:t>, et al.</w:t>
            </w:r>
          </w:p>
        </w:tc>
        <w:tc>
          <w:tcPr>
            <w:tcW w:w="1418" w:type="dxa"/>
          </w:tcPr>
          <w:p w14:paraId="214B72A9" w14:textId="77777777" w:rsidR="000F679E" w:rsidRPr="00792DDC" w:rsidRDefault="000F679E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4DB9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667A7C1C" w14:textId="77777777" w:rsidR="000F679E" w:rsidRPr="00792DDC" w:rsidRDefault="000F679E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ST90001461</w:t>
            </w:r>
          </w:p>
        </w:tc>
      </w:tr>
      <w:tr w:rsidR="00983B10" w:rsidRPr="00792DDC" w14:paraId="63505955" w14:textId="77777777" w:rsidTr="000F679E">
        <w:tc>
          <w:tcPr>
            <w:tcW w:w="3647" w:type="dxa"/>
            <w:gridSpan w:val="2"/>
          </w:tcPr>
          <w:p w14:paraId="0050996F" w14:textId="15492917" w:rsidR="00983B10" w:rsidRDefault="00983B10" w:rsidP="00CC2A3E">
            <w:pPr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atur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kill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ell</w:t>
            </w:r>
          </w:p>
        </w:tc>
        <w:tc>
          <w:tcPr>
            <w:tcW w:w="1134" w:type="dxa"/>
          </w:tcPr>
          <w:p w14:paraId="2F1AE64E" w14:textId="4CF6C3D0" w:rsidR="00983B10" w:rsidRDefault="00241EC5" w:rsidP="00CC2A3E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3</w:t>
            </w:r>
          </w:p>
        </w:tc>
        <w:tc>
          <w:tcPr>
            <w:tcW w:w="1139" w:type="dxa"/>
          </w:tcPr>
          <w:p w14:paraId="360213E8" w14:textId="75361A8B" w:rsidR="00983B10" w:rsidRPr="00457B8A" w:rsidRDefault="003549E6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549E6">
              <w:rPr>
                <w:rFonts w:ascii="Times New Roman" w:hAnsi="Times New Roman" w:cs="Times New Roman"/>
                <w:sz w:val="16"/>
                <w:szCs w:val="16"/>
              </w:rPr>
              <w:t>15,195,758</w:t>
            </w:r>
          </w:p>
        </w:tc>
        <w:tc>
          <w:tcPr>
            <w:tcW w:w="1554" w:type="dxa"/>
          </w:tcPr>
          <w:p w14:paraId="08C27DC8" w14:textId="17D782A0" w:rsidR="00983B10" w:rsidRPr="00CC747F" w:rsidRDefault="00241EC5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EC5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2860149C" w14:textId="46B87F3E" w:rsidR="00983B10" w:rsidRPr="00A24DB9" w:rsidRDefault="00241EC5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1EC5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09036BEF" w14:textId="2B9E8282" w:rsidR="00983B10" w:rsidRDefault="00241EC5" w:rsidP="00CC2A3E">
            <w:pPr>
              <w:jc w:val="center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241EC5">
              <w:rPr>
                <w:rFonts w:ascii="Times New Roman" w:hAnsi="Times New Roman" w:cs="Times New Roman"/>
                <w:sz w:val="16"/>
                <w:szCs w:val="16"/>
              </w:rPr>
              <w:t>GCST90001645</w:t>
            </w:r>
          </w:p>
        </w:tc>
      </w:tr>
      <w:tr w:rsidR="00006DD6" w:rsidRPr="00792DDC" w14:paraId="1F04A343" w14:textId="77777777" w:rsidTr="00006DD6">
        <w:tc>
          <w:tcPr>
            <w:tcW w:w="3647" w:type="dxa"/>
            <w:gridSpan w:val="2"/>
          </w:tcPr>
          <w:p w14:paraId="42C80CA0" w14:textId="77777777" w:rsidR="00006DD6" w:rsidRPr="00792DDC" w:rsidRDefault="00006DD6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 cell</w:t>
            </w:r>
          </w:p>
        </w:tc>
        <w:tc>
          <w:tcPr>
            <w:tcW w:w="1134" w:type="dxa"/>
          </w:tcPr>
          <w:p w14:paraId="0F99391C" w14:textId="105944EC" w:rsidR="00006DD6" w:rsidRPr="00792DDC" w:rsidRDefault="00006DD6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3</w:t>
            </w:r>
          </w:p>
        </w:tc>
        <w:tc>
          <w:tcPr>
            <w:tcW w:w="1139" w:type="dxa"/>
          </w:tcPr>
          <w:p w14:paraId="043098A1" w14:textId="77777777" w:rsidR="00006DD6" w:rsidRPr="00792DDC" w:rsidRDefault="00006DD6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195,758</w:t>
            </w:r>
          </w:p>
        </w:tc>
        <w:tc>
          <w:tcPr>
            <w:tcW w:w="1554" w:type="dxa"/>
          </w:tcPr>
          <w:p w14:paraId="575C0778" w14:textId="77777777" w:rsidR="00006DD6" w:rsidRPr="00792DDC" w:rsidRDefault="00006DD6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00975C2B" w14:textId="77777777" w:rsidR="00006DD6" w:rsidRPr="00792DDC" w:rsidRDefault="00006DD6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49B77B5E" w14:textId="77777777" w:rsidR="00006DD6" w:rsidRPr="00792DDC" w:rsidRDefault="00006DD6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642</w:t>
            </w:r>
          </w:p>
        </w:tc>
      </w:tr>
      <w:tr w:rsidR="00E64224" w:rsidRPr="00792DDC" w14:paraId="37E40251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7FE95660" w14:textId="1DD6670C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B cell / CD3+ lymphocyte ratio</w:t>
            </w:r>
          </w:p>
        </w:tc>
        <w:tc>
          <w:tcPr>
            <w:tcW w:w="1134" w:type="dxa"/>
          </w:tcPr>
          <w:p w14:paraId="35A3929E" w14:textId="4BB5BF37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69</w:t>
            </w:r>
          </w:p>
        </w:tc>
        <w:tc>
          <w:tcPr>
            <w:tcW w:w="1139" w:type="dxa"/>
          </w:tcPr>
          <w:p w14:paraId="5F3C870C" w14:textId="4EAC6604" w:rsidR="00E64224" w:rsidRPr="00792DDC" w:rsidRDefault="00F404EF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BC4B86" w:rsidRPr="00792DD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  <w:r w:rsidR="00BC4B86" w:rsidRPr="00792DD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020</w:t>
            </w:r>
          </w:p>
        </w:tc>
        <w:tc>
          <w:tcPr>
            <w:tcW w:w="1554" w:type="dxa"/>
          </w:tcPr>
          <w:p w14:paraId="3015B46C" w14:textId="603D7155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4BB75DA3" w14:textId="6D46E598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54901E37" w14:textId="5B088209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643</w:t>
            </w:r>
          </w:p>
        </w:tc>
      </w:tr>
      <w:tr w:rsidR="00E64224" w:rsidRPr="00792DDC" w14:paraId="545E715D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5C69B232" w14:textId="38F7988B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B cell / lymphocyte ratio</w:t>
            </w:r>
          </w:p>
        </w:tc>
        <w:tc>
          <w:tcPr>
            <w:tcW w:w="1134" w:type="dxa"/>
          </w:tcPr>
          <w:p w14:paraId="5DE60CDE" w14:textId="167584A3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69</w:t>
            </w:r>
          </w:p>
        </w:tc>
        <w:tc>
          <w:tcPr>
            <w:tcW w:w="1139" w:type="dxa"/>
          </w:tcPr>
          <w:p w14:paraId="5D887F48" w14:textId="5092F0A3" w:rsidR="00E64224" w:rsidRPr="00792DDC" w:rsidRDefault="00F404EF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BC4B86" w:rsidRPr="00792DD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  <w:r w:rsidR="00BC4B86" w:rsidRPr="00792DD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020</w:t>
            </w:r>
          </w:p>
        </w:tc>
        <w:tc>
          <w:tcPr>
            <w:tcW w:w="1554" w:type="dxa"/>
          </w:tcPr>
          <w:p w14:paraId="5887D6CE" w14:textId="3031A6F1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6E487B05" w14:textId="53E2E4B7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6DA45504" w14:textId="20F9DF4B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644</w:t>
            </w:r>
          </w:p>
        </w:tc>
      </w:tr>
      <w:tr w:rsidR="00E64224" w:rsidRPr="00792DDC" w14:paraId="2F6C0626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35D07836" w14:textId="77635AFC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Transitional B cell count</w:t>
            </w:r>
          </w:p>
        </w:tc>
        <w:tc>
          <w:tcPr>
            <w:tcW w:w="1134" w:type="dxa"/>
          </w:tcPr>
          <w:p w14:paraId="19A071A2" w14:textId="356E2B05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6</w:t>
            </w:r>
          </w:p>
        </w:tc>
        <w:tc>
          <w:tcPr>
            <w:tcW w:w="1139" w:type="dxa"/>
          </w:tcPr>
          <w:p w14:paraId="3B34084D" w14:textId="524276D5" w:rsidR="00E64224" w:rsidRPr="00792DDC" w:rsidRDefault="007920FB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BC4B86" w:rsidRPr="00792DD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048</w:t>
            </w:r>
            <w:r w:rsidR="00BC4B86" w:rsidRPr="00792DD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937</w:t>
            </w:r>
          </w:p>
        </w:tc>
        <w:tc>
          <w:tcPr>
            <w:tcW w:w="1554" w:type="dxa"/>
          </w:tcPr>
          <w:p w14:paraId="562F5181" w14:textId="7BDE35F4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7056B267" w14:textId="426D1AEB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490712E0" w14:textId="7CF7089D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577</w:t>
            </w:r>
          </w:p>
        </w:tc>
      </w:tr>
      <w:tr w:rsidR="00E64224" w:rsidRPr="00792DDC" w14:paraId="42F84253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26D42B59" w14:textId="64836527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Transitional B cell count / B cell ratio</w:t>
            </w:r>
          </w:p>
        </w:tc>
        <w:tc>
          <w:tcPr>
            <w:tcW w:w="1134" w:type="dxa"/>
          </w:tcPr>
          <w:p w14:paraId="348FCB80" w14:textId="5E75356F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7</w:t>
            </w:r>
          </w:p>
        </w:tc>
        <w:tc>
          <w:tcPr>
            <w:tcW w:w="1139" w:type="dxa"/>
          </w:tcPr>
          <w:p w14:paraId="0B7EC2FF" w14:textId="7A85C199" w:rsidR="00E64224" w:rsidRPr="00792DDC" w:rsidRDefault="00B033C7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8,951</w:t>
            </w:r>
          </w:p>
        </w:tc>
        <w:tc>
          <w:tcPr>
            <w:tcW w:w="1554" w:type="dxa"/>
          </w:tcPr>
          <w:p w14:paraId="190B6DC8" w14:textId="16C8B9A5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667F4D86" w14:textId="6EAE8C6C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3CCDEC8A" w14:textId="23871CF9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576</w:t>
            </w:r>
          </w:p>
        </w:tc>
      </w:tr>
      <w:tr w:rsidR="00E64224" w:rsidRPr="00792DDC" w14:paraId="361CDC78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4EAAA6C8" w14:textId="7339031D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Transitional B cell count / lymphocyte ratio</w:t>
            </w:r>
          </w:p>
        </w:tc>
        <w:tc>
          <w:tcPr>
            <w:tcW w:w="1134" w:type="dxa"/>
          </w:tcPr>
          <w:p w14:paraId="03CD3302" w14:textId="518FBC43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6</w:t>
            </w:r>
          </w:p>
        </w:tc>
        <w:tc>
          <w:tcPr>
            <w:tcW w:w="1139" w:type="dxa"/>
          </w:tcPr>
          <w:p w14:paraId="722A79DD" w14:textId="04988B13" w:rsidR="00E64224" w:rsidRPr="00792DDC" w:rsidRDefault="00B033C7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8,937</w:t>
            </w:r>
          </w:p>
        </w:tc>
        <w:tc>
          <w:tcPr>
            <w:tcW w:w="1554" w:type="dxa"/>
          </w:tcPr>
          <w:p w14:paraId="6291FE95" w14:textId="2D86A6EA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15E0782B" w14:textId="394E1062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5F6EBB86" w14:textId="6BBA4013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578</w:t>
            </w:r>
          </w:p>
        </w:tc>
      </w:tr>
      <w:tr w:rsidR="00E64224" w:rsidRPr="00792DDC" w14:paraId="04113E6C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796AE0D4" w14:textId="25A52DAE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Naive-mature B cell count</w:t>
            </w:r>
          </w:p>
        </w:tc>
        <w:tc>
          <w:tcPr>
            <w:tcW w:w="1134" w:type="dxa"/>
          </w:tcPr>
          <w:p w14:paraId="1440145D" w14:textId="1236477C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6</w:t>
            </w:r>
          </w:p>
        </w:tc>
        <w:tc>
          <w:tcPr>
            <w:tcW w:w="1139" w:type="dxa"/>
          </w:tcPr>
          <w:p w14:paraId="7959E443" w14:textId="54A8A891" w:rsidR="00E64224" w:rsidRPr="00792DDC" w:rsidRDefault="00B033C7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8,937</w:t>
            </w:r>
          </w:p>
        </w:tc>
        <w:tc>
          <w:tcPr>
            <w:tcW w:w="1554" w:type="dxa"/>
          </w:tcPr>
          <w:p w14:paraId="0896CC30" w14:textId="21BE2CC9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1C240C01" w14:textId="02D750E7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2DED4F8A" w14:textId="2EEA577F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409</w:t>
            </w:r>
          </w:p>
        </w:tc>
      </w:tr>
      <w:tr w:rsidR="00E64224" w:rsidRPr="00792DDC" w14:paraId="1C26EC76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6D53B659" w14:textId="0FFC8447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Naive-mature B cell / B cell ratio</w:t>
            </w:r>
          </w:p>
        </w:tc>
        <w:tc>
          <w:tcPr>
            <w:tcW w:w="1134" w:type="dxa"/>
          </w:tcPr>
          <w:p w14:paraId="3F8753CB" w14:textId="47611E2A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7</w:t>
            </w:r>
          </w:p>
        </w:tc>
        <w:tc>
          <w:tcPr>
            <w:tcW w:w="1139" w:type="dxa"/>
          </w:tcPr>
          <w:p w14:paraId="45A6561B" w14:textId="5E76159C" w:rsidR="00E64224" w:rsidRPr="00792DDC" w:rsidRDefault="00B033C7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8,951</w:t>
            </w:r>
          </w:p>
        </w:tc>
        <w:tc>
          <w:tcPr>
            <w:tcW w:w="1554" w:type="dxa"/>
          </w:tcPr>
          <w:p w14:paraId="19422EF7" w14:textId="17C8E354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1B107573" w14:textId="19476478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61768DB3" w14:textId="4C376A66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408</w:t>
            </w:r>
          </w:p>
        </w:tc>
      </w:tr>
      <w:tr w:rsidR="00E64224" w:rsidRPr="00792DDC" w14:paraId="20948320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66EA548E" w14:textId="38D39379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Naive-mature B cell / lymphocyte ratio</w:t>
            </w:r>
          </w:p>
        </w:tc>
        <w:tc>
          <w:tcPr>
            <w:tcW w:w="1134" w:type="dxa"/>
          </w:tcPr>
          <w:p w14:paraId="46BABAC8" w14:textId="73CEFAFC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6</w:t>
            </w:r>
          </w:p>
        </w:tc>
        <w:tc>
          <w:tcPr>
            <w:tcW w:w="1139" w:type="dxa"/>
          </w:tcPr>
          <w:p w14:paraId="049C536A" w14:textId="3F715CC4" w:rsidR="00E64224" w:rsidRPr="00792DDC" w:rsidRDefault="00BC4B86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8,937</w:t>
            </w:r>
          </w:p>
        </w:tc>
        <w:tc>
          <w:tcPr>
            <w:tcW w:w="1554" w:type="dxa"/>
          </w:tcPr>
          <w:p w14:paraId="7C38CB4B" w14:textId="10C5CBDC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29DBE885" w14:textId="62E60C10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7473FBEC" w14:textId="69CF600B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437</w:t>
            </w:r>
          </w:p>
        </w:tc>
      </w:tr>
      <w:tr w:rsidR="00E64224" w:rsidRPr="00792DDC" w14:paraId="71B5AD07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7F8C35A2" w14:textId="1E640421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Unswitched memory B cell count</w:t>
            </w:r>
          </w:p>
        </w:tc>
        <w:tc>
          <w:tcPr>
            <w:tcW w:w="1134" w:type="dxa"/>
          </w:tcPr>
          <w:p w14:paraId="40F271E0" w14:textId="667F8B8F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6</w:t>
            </w:r>
          </w:p>
        </w:tc>
        <w:tc>
          <w:tcPr>
            <w:tcW w:w="1139" w:type="dxa"/>
          </w:tcPr>
          <w:p w14:paraId="3007791D" w14:textId="6274EE19" w:rsidR="00E64224" w:rsidRPr="00792DDC" w:rsidRDefault="00BC4B86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8,937</w:t>
            </w:r>
          </w:p>
        </w:tc>
        <w:tc>
          <w:tcPr>
            <w:tcW w:w="1554" w:type="dxa"/>
          </w:tcPr>
          <w:p w14:paraId="29BE261A" w14:textId="0F2A6F32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7EC881BE" w14:textId="2E69A2B2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6D264F1B" w14:textId="4077DEE3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398</w:t>
            </w:r>
          </w:p>
        </w:tc>
      </w:tr>
      <w:tr w:rsidR="00E64224" w:rsidRPr="00792DDC" w14:paraId="7D6ED3BD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7BC9576A" w14:textId="7F208A3B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Unswitched memory B cell / B cell ratio</w:t>
            </w:r>
          </w:p>
        </w:tc>
        <w:tc>
          <w:tcPr>
            <w:tcW w:w="1134" w:type="dxa"/>
          </w:tcPr>
          <w:p w14:paraId="762B67C1" w14:textId="4619CA16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7</w:t>
            </w:r>
          </w:p>
        </w:tc>
        <w:tc>
          <w:tcPr>
            <w:tcW w:w="1139" w:type="dxa"/>
          </w:tcPr>
          <w:p w14:paraId="7A3846D4" w14:textId="41220F43" w:rsidR="00E64224" w:rsidRPr="00792DDC" w:rsidRDefault="00BC4B86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8,951</w:t>
            </w:r>
          </w:p>
        </w:tc>
        <w:tc>
          <w:tcPr>
            <w:tcW w:w="1554" w:type="dxa"/>
          </w:tcPr>
          <w:p w14:paraId="5C022C9F" w14:textId="69F89473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5A76C878" w14:textId="25935B2F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19F59556" w14:textId="3C69FF0A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397</w:t>
            </w:r>
          </w:p>
        </w:tc>
      </w:tr>
      <w:tr w:rsidR="00E64224" w:rsidRPr="00792DDC" w14:paraId="7A5F4787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548C5773" w14:textId="7B5B783C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Unswitched memory B cell / lymphocyte ratio</w:t>
            </w:r>
          </w:p>
        </w:tc>
        <w:tc>
          <w:tcPr>
            <w:tcW w:w="1134" w:type="dxa"/>
          </w:tcPr>
          <w:p w14:paraId="2703BE08" w14:textId="666A7F5D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6</w:t>
            </w:r>
          </w:p>
        </w:tc>
        <w:tc>
          <w:tcPr>
            <w:tcW w:w="1139" w:type="dxa"/>
          </w:tcPr>
          <w:p w14:paraId="559DF7EC" w14:textId="5A838F78" w:rsidR="00E64224" w:rsidRPr="00792DDC" w:rsidRDefault="00BC4B86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8,937</w:t>
            </w:r>
          </w:p>
        </w:tc>
        <w:tc>
          <w:tcPr>
            <w:tcW w:w="1554" w:type="dxa"/>
          </w:tcPr>
          <w:p w14:paraId="283CE95C" w14:textId="0063DDF7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43D132FB" w14:textId="211DEFB8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4B9DA8BD" w14:textId="27B039D5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432</w:t>
            </w:r>
          </w:p>
        </w:tc>
      </w:tr>
      <w:tr w:rsidR="00E64224" w:rsidRPr="00792DDC" w14:paraId="24E2C993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49B4559A" w14:textId="3A0B1309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Switched memory B cell count</w:t>
            </w:r>
          </w:p>
        </w:tc>
        <w:tc>
          <w:tcPr>
            <w:tcW w:w="1134" w:type="dxa"/>
          </w:tcPr>
          <w:p w14:paraId="2644D59B" w14:textId="1EA4F6AB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6</w:t>
            </w:r>
          </w:p>
        </w:tc>
        <w:tc>
          <w:tcPr>
            <w:tcW w:w="1139" w:type="dxa"/>
          </w:tcPr>
          <w:p w14:paraId="39C35AEC" w14:textId="07FCEF5D" w:rsidR="00E64224" w:rsidRPr="00792DDC" w:rsidRDefault="00BC4B86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8,937</w:t>
            </w:r>
          </w:p>
        </w:tc>
        <w:tc>
          <w:tcPr>
            <w:tcW w:w="1554" w:type="dxa"/>
          </w:tcPr>
          <w:p w14:paraId="1683F1BE" w14:textId="12470C93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5EDDCFFA" w14:textId="533C91E8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7E808E5F" w14:textId="081B223A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403</w:t>
            </w:r>
          </w:p>
        </w:tc>
      </w:tr>
      <w:tr w:rsidR="00E64224" w:rsidRPr="00792DDC" w14:paraId="2285B279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7D7A82C4" w14:textId="55E6165C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Switched memory B cell / B cell ratio</w:t>
            </w:r>
          </w:p>
        </w:tc>
        <w:tc>
          <w:tcPr>
            <w:tcW w:w="1134" w:type="dxa"/>
          </w:tcPr>
          <w:p w14:paraId="5FF78253" w14:textId="3997B678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7</w:t>
            </w:r>
          </w:p>
        </w:tc>
        <w:tc>
          <w:tcPr>
            <w:tcW w:w="1139" w:type="dxa"/>
          </w:tcPr>
          <w:p w14:paraId="354FA45D" w14:textId="5A8310FE" w:rsidR="00E64224" w:rsidRPr="00792DDC" w:rsidRDefault="00BC4B86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8,951</w:t>
            </w:r>
          </w:p>
        </w:tc>
        <w:tc>
          <w:tcPr>
            <w:tcW w:w="1554" w:type="dxa"/>
          </w:tcPr>
          <w:p w14:paraId="4B614113" w14:textId="4ABA0D97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6D0A6611" w14:textId="55B655E9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42FA9728" w14:textId="56B1C8A0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402</w:t>
            </w:r>
          </w:p>
        </w:tc>
      </w:tr>
      <w:tr w:rsidR="00E64224" w:rsidRPr="00792DDC" w14:paraId="748B3880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29CF8EC7" w14:textId="0AD1BD0C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Switched memory B cell / lymphocyte ratio</w:t>
            </w:r>
          </w:p>
        </w:tc>
        <w:tc>
          <w:tcPr>
            <w:tcW w:w="1134" w:type="dxa"/>
          </w:tcPr>
          <w:p w14:paraId="1AA5321A" w14:textId="0C3FE3DA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6</w:t>
            </w:r>
          </w:p>
        </w:tc>
        <w:tc>
          <w:tcPr>
            <w:tcW w:w="1139" w:type="dxa"/>
          </w:tcPr>
          <w:p w14:paraId="4E7FBFB3" w14:textId="3D29F3FC" w:rsidR="00E64224" w:rsidRPr="00792DDC" w:rsidRDefault="00BC4B86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8,937</w:t>
            </w:r>
          </w:p>
        </w:tc>
        <w:tc>
          <w:tcPr>
            <w:tcW w:w="1554" w:type="dxa"/>
          </w:tcPr>
          <w:p w14:paraId="15EA0EF8" w14:textId="5EA825D0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4F4D0ADF" w14:textId="4F0ABA50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59A6F17D" w14:textId="5A693F19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434</w:t>
            </w:r>
          </w:p>
        </w:tc>
      </w:tr>
      <w:tr w:rsidR="00E64224" w:rsidRPr="00792DDC" w14:paraId="058F88A9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4CCC8ABA" w14:textId="1F06ADA9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Memory B cell count</w:t>
            </w:r>
          </w:p>
        </w:tc>
        <w:tc>
          <w:tcPr>
            <w:tcW w:w="1134" w:type="dxa"/>
          </w:tcPr>
          <w:p w14:paraId="5DF2D2F1" w14:textId="0A14D5E6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6</w:t>
            </w:r>
          </w:p>
        </w:tc>
        <w:tc>
          <w:tcPr>
            <w:tcW w:w="1139" w:type="dxa"/>
          </w:tcPr>
          <w:p w14:paraId="47934B6E" w14:textId="2D6D61BB" w:rsidR="00E64224" w:rsidRPr="00792DDC" w:rsidRDefault="00BC4B86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8,937</w:t>
            </w:r>
          </w:p>
        </w:tc>
        <w:tc>
          <w:tcPr>
            <w:tcW w:w="1554" w:type="dxa"/>
          </w:tcPr>
          <w:p w14:paraId="78C199AB" w14:textId="73BF854F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363125BD" w14:textId="699A73C4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16819DCD" w14:textId="301B9A79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407</w:t>
            </w:r>
          </w:p>
        </w:tc>
      </w:tr>
      <w:tr w:rsidR="00E64224" w:rsidRPr="00792DDC" w14:paraId="14DB6E15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67728FE9" w14:textId="48C81BCD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Memory B cell / B cell ratio</w:t>
            </w:r>
          </w:p>
        </w:tc>
        <w:tc>
          <w:tcPr>
            <w:tcW w:w="1134" w:type="dxa"/>
          </w:tcPr>
          <w:p w14:paraId="3107C1AD" w14:textId="5C5E98C4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7</w:t>
            </w:r>
          </w:p>
        </w:tc>
        <w:tc>
          <w:tcPr>
            <w:tcW w:w="1139" w:type="dxa"/>
          </w:tcPr>
          <w:p w14:paraId="119DD022" w14:textId="217BF97A" w:rsidR="00E64224" w:rsidRPr="00792DDC" w:rsidRDefault="00BC4B86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8,951</w:t>
            </w:r>
          </w:p>
        </w:tc>
        <w:tc>
          <w:tcPr>
            <w:tcW w:w="1554" w:type="dxa"/>
          </w:tcPr>
          <w:p w14:paraId="6E466A5C" w14:textId="156A255B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1E6B4C9A" w14:textId="655804D6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1566691E" w14:textId="0ECF447C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406</w:t>
            </w:r>
          </w:p>
        </w:tc>
      </w:tr>
      <w:tr w:rsidR="00E64224" w:rsidRPr="00792DDC" w14:paraId="7409B49D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3B855C1F" w14:textId="283D97B1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Memory B cell / lymphocyte ratio</w:t>
            </w:r>
          </w:p>
        </w:tc>
        <w:tc>
          <w:tcPr>
            <w:tcW w:w="1134" w:type="dxa"/>
          </w:tcPr>
          <w:p w14:paraId="062BDDEB" w14:textId="34178A98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6</w:t>
            </w:r>
          </w:p>
        </w:tc>
        <w:tc>
          <w:tcPr>
            <w:tcW w:w="1139" w:type="dxa"/>
          </w:tcPr>
          <w:p w14:paraId="5BED2CE1" w14:textId="4988301C" w:rsidR="00E64224" w:rsidRPr="00792DDC" w:rsidRDefault="00BC4B86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8,937</w:t>
            </w:r>
          </w:p>
        </w:tc>
        <w:tc>
          <w:tcPr>
            <w:tcW w:w="1554" w:type="dxa"/>
          </w:tcPr>
          <w:p w14:paraId="34DF8988" w14:textId="2427DF10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7EABFF6B" w14:textId="7CBE6F63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2772A3FC" w14:textId="385017BB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436</w:t>
            </w:r>
          </w:p>
        </w:tc>
      </w:tr>
      <w:tr w:rsidR="00E64224" w:rsidRPr="00792DDC" w14:paraId="30667374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7397041C" w14:textId="31EC72FF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Plasma blast-plasma B cell / B cell ratio</w:t>
            </w:r>
          </w:p>
        </w:tc>
        <w:tc>
          <w:tcPr>
            <w:tcW w:w="1134" w:type="dxa"/>
          </w:tcPr>
          <w:p w14:paraId="0385A34E" w14:textId="062CB892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1139" w:type="dxa"/>
          </w:tcPr>
          <w:p w14:paraId="38D6A800" w14:textId="6D4E8D6C" w:rsidR="00E64224" w:rsidRPr="00792DDC" w:rsidRDefault="00D345F8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9,172</w:t>
            </w:r>
          </w:p>
        </w:tc>
        <w:tc>
          <w:tcPr>
            <w:tcW w:w="1554" w:type="dxa"/>
          </w:tcPr>
          <w:p w14:paraId="1DF7D87A" w14:textId="28A53BD6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483876F1" w14:textId="30C42D84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3937E55A" w14:textId="3CDEDE59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404</w:t>
            </w:r>
          </w:p>
        </w:tc>
      </w:tr>
      <w:tr w:rsidR="00E64224" w:rsidRPr="00792DDC" w14:paraId="18B48024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62E541BE" w14:textId="167AAEE1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CD20 on B cell</w:t>
            </w:r>
          </w:p>
        </w:tc>
        <w:tc>
          <w:tcPr>
            <w:tcW w:w="1134" w:type="dxa"/>
          </w:tcPr>
          <w:p w14:paraId="1017F2F0" w14:textId="07EF5782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60</w:t>
            </w:r>
          </w:p>
        </w:tc>
        <w:tc>
          <w:tcPr>
            <w:tcW w:w="1139" w:type="dxa"/>
          </w:tcPr>
          <w:p w14:paraId="01CF9DA9" w14:textId="2EE85883" w:rsidR="00E64224" w:rsidRPr="00792DDC" w:rsidRDefault="00D345F8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9,199</w:t>
            </w:r>
          </w:p>
        </w:tc>
        <w:tc>
          <w:tcPr>
            <w:tcW w:w="1554" w:type="dxa"/>
          </w:tcPr>
          <w:p w14:paraId="14DFFFEA" w14:textId="65F53E1B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70696B3B" w14:textId="7112E0DD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1743A242" w14:textId="5928A4EE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743</w:t>
            </w:r>
          </w:p>
        </w:tc>
      </w:tr>
      <w:tr w:rsidR="00E64224" w:rsidRPr="00792DDC" w14:paraId="5B743219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26A9231D" w14:textId="419A3F5A" w:rsidR="00DF6280" w:rsidRPr="00792DDC" w:rsidRDefault="00E64224" w:rsidP="00DF6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CD20 on IgD+ B cell</w:t>
            </w:r>
          </w:p>
        </w:tc>
        <w:tc>
          <w:tcPr>
            <w:tcW w:w="1134" w:type="dxa"/>
          </w:tcPr>
          <w:p w14:paraId="41B4D2AC" w14:textId="5F16C779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1139" w:type="dxa"/>
          </w:tcPr>
          <w:p w14:paraId="5102E0BB" w14:textId="29D825EA" w:rsidR="00E64224" w:rsidRPr="00792DDC" w:rsidRDefault="00D345F8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8,965</w:t>
            </w:r>
          </w:p>
        </w:tc>
        <w:tc>
          <w:tcPr>
            <w:tcW w:w="1554" w:type="dxa"/>
          </w:tcPr>
          <w:p w14:paraId="76745460" w14:textId="0C5C88F3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67D5DD09" w14:textId="26D6F7D4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128D8D58" w14:textId="3BA5450E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762</w:t>
            </w:r>
          </w:p>
        </w:tc>
      </w:tr>
      <w:tr w:rsidR="00DF6280" w:rsidRPr="00792DDC" w14:paraId="55D9567E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7689F94C" w14:textId="793C2BCB" w:rsidR="00DF6280" w:rsidRPr="00792DDC" w:rsidRDefault="00DF6280" w:rsidP="00DF62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6280">
              <w:rPr>
                <w:rFonts w:ascii="Times New Roman" w:hAnsi="Times New Roman" w:cs="Times New Roman"/>
                <w:sz w:val="16"/>
                <w:szCs w:val="16"/>
              </w:rPr>
              <w:t>CD20 on CD38+IgD- B cell</w:t>
            </w:r>
          </w:p>
        </w:tc>
        <w:tc>
          <w:tcPr>
            <w:tcW w:w="1134" w:type="dxa"/>
          </w:tcPr>
          <w:p w14:paraId="262DD5F7" w14:textId="383AC305" w:rsidR="00DF6280" w:rsidRPr="00792DDC" w:rsidRDefault="005109AA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659</w:t>
            </w:r>
          </w:p>
        </w:tc>
        <w:tc>
          <w:tcPr>
            <w:tcW w:w="1139" w:type="dxa"/>
          </w:tcPr>
          <w:p w14:paraId="47763A39" w14:textId="64C2A289" w:rsidR="00DF6280" w:rsidRPr="00792DDC" w:rsidRDefault="005109AA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09AA">
              <w:rPr>
                <w:rFonts w:ascii="Times New Roman" w:hAnsi="Times New Roman" w:cs="Times New Roman"/>
                <w:sz w:val="16"/>
                <w:szCs w:val="16"/>
              </w:rPr>
              <w:t>15,049,184</w:t>
            </w:r>
          </w:p>
        </w:tc>
        <w:tc>
          <w:tcPr>
            <w:tcW w:w="1554" w:type="dxa"/>
          </w:tcPr>
          <w:p w14:paraId="1DA48037" w14:textId="795F2879" w:rsidR="00DF6280" w:rsidRPr="00792DDC" w:rsidRDefault="005109AA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09AA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4AD779D9" w14:textId="6C10E401" w:rsidR="00DF6280" w:rsidRPr="00792DDC" w:rsidRDefault="005109AA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09AA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476A58B1" w14:textId="3B5246F8" w:rsidR="00DF6280" w:rsidRPr="00792DDC" w:rsidRDefault="00DF6280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ST90001756</w:t>
            </w:r>
          </w:p>
        </w:tc>
      </w:tr>
      <w:tr w:rsidR="00E64224" w:rsidRPr="00792DDC" w14:paraId="05804AC5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66F2C767" w14:textId="0080E848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CD27 on memory B cell</w:t>
            </w:r>
          </w:p>
        </w:tc>
        <w:tc>
          <w:tcPr>
            <w:tcW w:w="1134" w:type="dxa"/>
          </w:tcPr>
          <w:p w14:paraId="0AD8AD97" w14:textId="2B6BBBF7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7</w:t>
            </w:r>
          </w:p>
        </w:tc>
        <w:tc>
          <w:tcPr>
            <w:tcW w:w="1139" w:type="dxa"/>
          </w:tcPr>
          <w:p w14:paraId="358824F1" w14:textId="0E984207" w:rsidR="00E64224" w:rsidRPr="00792DDC" w:rsidRDefault="00D345F8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8,951</w:t>
            </w:r>
          </w:p>
        </w:tc>
        <w:tc>
          <w:tcPr>
            <w:tcW w:w="1554" w:type="dxa"/>
          </w:tcPr>
          <w:p w14:paraId="42FDF609" w14:textId="54FE7E69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23D491DC" w14:textId="1FEE4C98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2CEC6F8D" w14:textId="4FFBF0FD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805</w:t>
            </w:r>
          </w:p>
        </w:tc>
      </w:tr>
      <w:tr w:rsidR="00E64224" w:rsidRPr="00792DDC" w14:paraId="667F95D4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114317F5" w14:textId="02A49F53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IgD+ B cell count</w:t>
            </w:r>
          </w:p>
        </w:tc>
        <w:tc>
          <w:tcPr>
            <w:tcW w:w="1134" w:type="dxa"/>
          </w:tcPr>
          <w:p w14:paraId="55FACBEC" w14:textId="53DB9EE6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7</w:t>
            </w:r>
          </w:p>
        </w:tc>
        <w:tc>
          <w:tcPr>
            <w:tcW w:w="1139" w:type="dxa"/>
          </w:tcPr>
          <w:p w14:paraId="116E063D" w14:textId="6F94FA04" w:rsidR="00E64224" w:rsidRPr="00792DDC" w:rsidRDefault="00D345F8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8,951</w:t>
            </w:r>
          </w:p>
        </w:tc>
        <w:tc>
          <w:tcPr>
            <w:tcW w:w="1554" w:type="dxa"/>
          </w:tcPr>
          <w:p w14:paraId="44F1FC0C" w14:textId="42445B76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125F2072" w14:textId="13FD2F20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666C5ED9" w14:textId="59980AE5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400</w:t>
            </w:r>
          </w:p>
        </w:tc>
      </w:tr>
      <w:tr w:rsidR="00E64224" w:rsidRPr="00792DDC" w14:paraId="5BB3EEC0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4AB95786" w14:textId="19260F76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IgD+ B cell / B cell ratio</w:t>
            </w:r>
          </w:p>
        </w:tc>
        <w:tc>
          <w:tcPr>
            <w:tcW w:w="1134" w:type="dxa"/>
          </w:tcPr>
          <w:p w14:paraId="435F7A9C" w14:textId="4709890D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1139" w:type="dxa"/>
          </w:tcPr>
          <w:p w14:paraId="40EF7EB9" w14:textId="619EA1FC" w:rsidR="00E64224" w:rsidRPr="00792DDC" w:rsidRDefault="00D345F8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8,965</w:t>
            </w:r>
          </w:p>
        </w:tc>
        <w:tc>
          <w:tcPr>
            <w:tcW w:w="1554" w:type="dxa"/>
          </w:tcPr>
          <w:p w14:paraId="3EDD670F" w14:textId="53758520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4EC77AD9" w14:textId="7C497C29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55C0ACD9" w14:textId="06E0D275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391</w:t>
            </w:r>
          </w:p>
        </w:tc>
      </w:tr>
      <w:tr w:rsidR="00E64224" w:rsidRPr="00792DDC" w14:paraId="35B7DC49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1287149F" w14:textId="46C1F021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IgD+ B cell / lymphocyte ratio</w:t>
            </w:r>
          </w:p>
        </w:tc>
        <w:tc>
          <w:tcPr>
            <w:tcW w:w="1134" w:type="dxa"/>
          </w:tcPr>
          <w:p w14:paraId="632ED74D" w14:textId="28906899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7</w:t>
            </w:r>
          </w:p>
        </w:tc>
        <w:tc>
          <w:tcPr>
            <w:tcW w:w="1139" w:type="dxa"/>
          </w:tcPr>
          <w:p w14:paraId="17068003" w14:textId="01875730" w:rsidR="00E64224" w:rsidRPr="00792DDC" w:rsidRDefault="00921BEA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8,951</w:t>
            </w:r>
          </w:p>
        </w:tc>
        <w:tc>
          <w:tcPr>
            <w:tcW w:w="1554" w:type="dxa"/>
          </w:tcPr>
          <w:p w14:paraId="6F69C12A" w14:textId="5E80EC7F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47244C70" w14:textId="2A2D3718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569538FB" w14:textId="59C5AE6D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424</w:t>
            </w:r>
          </w:p>
        </w:tc>
      </w:tr>
      <w:tr w:rsidR="00E64224" w:rsidRPr="00792DDC" w14:paraId="46E8534E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0926BD3C" w14:textId="335E6127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IgD+CD38+ B cell count</w:t>
            </w:r>
          </w:p>
        </w:tc>
        <w:tc>
          <w:tcPr>
            <w:tcW w:w="1134" w:type="dxa"/>
          </w:tcPr>
          <w:p w14:paraId="2E366A9C" w14:textId="2B95B012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6</w:t>
            </w:r>
          </w:p>
        </w:tc>
        <w:tc>
          <w:tcPr>
            <w:tcW w:w="1139" w:type="dxa"/>
          </w:tcPr>
          <w:p w14:paraId="78A4A4E8" w14:textId="2EC7192C" w:rsidR="00E64224" w:rsidRPr="00792DDC" w:rsidRDefault="00921BEA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8,937</w:t>
            </w:r>
          </w:p>
        </w:tc>
        <w:tc>
          <w:tcPr>
            <w:tcW w:w="1554" w:type="dxa"/>
          </w:tcPr>
          <w:p w14:paraId="5F5747FF" w14:textId="12FDB61B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3271FB3F" w14:textId="23A7537C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59C07228" w14:textId="14301C94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392</w:t>
            </w:r>
          </w:p>
        </w:tc>
      </w:tr>
      <w:tr w:rsidR="00E64224" w:rsidRPr="00792DDC" w14:paraId="1426887C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353B47C1" w14:textId="0D774352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IgD+CD38+ B cell / B cell ratio</w:t>
            </w:r>
          </w:p>
        </w:tc>
        <w:tc>
          <w:tcPr>
            <w:tcW w:w="1134" w:type="dxa"/>
          </w:tcPr>
          <w:p w14:paraId="3E3C8D48" w14:textId="145C14C6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7</w:t>
            </w:r>
          </w:p>
        </w:tc>
        <w:tc>
          <w:tcPr>
            <w:tcW w:w="1139" w:type="dxa"/>
          </w:tcPr>
          <w:p w14:paraId="3404D8A7" w14:textId="4C23EDC5" w:rsidR="00E64224" w:rsidRPr="00792DDC" w:rsidRDefault="00921BEA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8,951</w:t>
            </w:r>
          </w:p>
        </w:tc>
        <w:tc>
          <w:tcPr>
            <w:tcW w:w="1554" w:type="dxa"/>
          </w:tcPr>
          <w:p w14:paraId="38F83BCF" w14:textId="2A3FE7DA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261B566F" w14:textId="653A85A0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01CF98D3" w14:textId="5250E07C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447</w:t>
            </w:r>
          </w:p>
        </w:tc>
      </w:tr>
      <w:tr w:rsidR="00E64224" w:rsidRPr="00792DDC" w14:paraId="25332B0C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55A35B31" w14:textId="3828BA13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IgD+CD38+ B cell / lymphocyte ratio</w:t>
            </w:r>
          </w:p>
        </w:tc>
        <w:tc>
          <w:tcPr>
            <w:tcW w:w="1134" w:type="dxa"/>
          </w:tcPr>
          <w:p w14:paraId="76EE4A14" w14:textId="236C7F4B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6</w:t>
            </w:r>
          </w:p>
        </w:tc>
        <w:tc>
          <w:tcPr>
            <w:tcW w:w="1139" w:type="dxa"/>
          </w:tcPr>
          <w:p w14:paraId="2E9CD4F5" w14:textId="52579B04" w:rsidR="00E64224" w:rsidRPr="00792DDC" w:rsidRDefault="00921BEA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8,937</w:t>
            </w:r>
          </w:p>
        </w:tc>
        <w:tc>
          <w:tcPr>
            <w:tcW w:w="1554" w:type="dxa"/>
          </w:tcPr>
          <w:p w14:paraId="51A27FDD" w14:textId="70AE58F4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6210185A" w14:textId="11253334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1E831116" w14:textId="138ED4B6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429</w:t>
            </w:r>
          </w:p>
        </w:tc>
      </w:tr>
      <w:tr w:rsidR="00E64224" w:rsidRPr="00792DDC" w14:paraId="2F91EDD0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2925332C" w14:textId="51BC1970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IgD-CD38+ B cell count</w:t>
            </w:r>
          </w:p>
        </w:tc>
        <w:tc>
          <w:tcPr>
            <w:tcW w:w="1134" w:type="dxa"/>
          </w:tcPr>
          <w:p w14:paraId="1328E618" w14:textId="2D9760E2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6</w:t>
            </w:r>
          </w:p>
        </w:tc>
        <w:tc>
          <w:tcPr>
            <w:tcW w:w="1139" w:type="dxa"/>
          </w:tcPr>
          <w:p w14:paraId="230FE8A8" w14:textId="521E69F1" w:rsidR="00E64224" w:rsidRPr="00792DDC" w:rsidRDefault="00921BEA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8,937</w:t>
            </w:r>
          </w:p>
        </w:tc>
        <w:tc>
          <w:tcPr>
            <w:tcW w:w="1554" w:type="dxa"/>
          </w:tcPr>
          <w:p w14:paraId="345D48E1" w14:textId="6B9782C5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79C19D07" w14:textId="5B2A10D4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13B205B7" w14:textId="0D02BC99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420</w:t>
            </w:r>
          </w:p>
        </w:tc>
      </w:tr>
      <w:tr w:rsidR="00E64224" w:rsidRPr="00792DDC" w14:paraId="6D1152FF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668D3ED4" w14:textId="448587EB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IgD-CD38+ B cell / B cell ratio</w:t>
            </w:r>
          </w:p>
        </w:tc>
        <w:tc>
          <w:tcPr>
            <w:tcW w:w="1134" w:type="dxa"/>
          </w:tcPr>
          <w:p w14:paraId="53B02FDE" w14:textId="5EC7AF27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7</w:t>
            </w:r>
          </w:p>
        </w:tc>
        <w:tc>
          <w:tcPr>
            <w:tcW w:w="1139" w:type="dxa"/>
          </w:tcPr>
          <w:p w14:paraId="29294439" w14:textId="1394AFDC" w:rsidR="00E64224" w:rsidRPr="00792DDC" w:rsidRDefault="00921BEA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8,951</w:t>
            </w:r>
          </w:p>
        </w:tc>
        <w:tc>
          <w:tcPr>
            <w:tcW w:w="1554" w:type="dxa"/>
          </w:tcPr>
          <w:p w14:paraId="2F2AF9C0" w14:textId="2E80C2C4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1EBC19B0" w14:textId="77D48508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31322DBC" w14:textId="710CCD21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410</w:t>
            </w:r>
          </w:p>
        </w:tc>
      </w:tr>
      <w:tr w:rsidR="00E64224" w:rsidRPr="00792DDC" w14:paraId="32D8A457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2D431411" w14:textId="3E25A05B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IgD-CD38+ B cell / lymphocyte ratio</w:t>
            </w:r>
          </w:p>
        </w:tc>
        <w:tc>
          <w:tcPr>
            <w:tcW w:w="1134" w:type="dxa"/>
          </w:tcPr>
          <w:p w14:paraId="0165AE71" w14:textId="1911E695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6</w:t>
            </w:r>
          </w:p>
        </w:tc>
        <w:tc>
          <w:tcPr>
            <w:tcW w:w="1139" w:type="dxa"/>
          </w:tcPr>
          <w:p w14:paraId="34E1C57F" w14:textId="2A06655C" w:rsidR="00E64224" w:rsidRPr="00792DDC" w:rsidRDefault="00921BEA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8,937</w:t>
            </w:r>
          </w:p>
        </w:tc>
        <w:tc>
          <w:tcPr>
            <w:tcW w:w="1554" w:type="dxa"/>
          </w:tcPr>
          <w:p w14:paraId="54626590" w14:textId="1CBCB525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5DDF3524" w14:textId="2F0072F4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570696EB" w14:textId="749257D7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425</w:t>
            </w:r>
          </w:p>
        </w:tc>
      </w:tr>
      <w:tr w:rsidR="00E64224" w:rsidRPr="00792DDC" w14:paraId="4B2D885F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04728171" w14:textId="4F5AC595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CD38 on CD20- B cell</w:t>
            </w:r>
          </w:p>
        </w:tc>
        <w:tc>
          <w:tcPr>
            <w:tcW w:w="1134" w:type="dxa"/>
          </w:tcPr>
          <w:p w14:paraId="37DC90D6" w14:textId="3FAADDF5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30</w:t>
            </w:r>
          </w:p>
        </w:tc>
        <w:tc>
          <w:tcPr>
            <w:tcW w:w="1139" w:type="dxa"/>
          </w:tcPr>
          <w:p w14:paraId="23AD31D8" w14:textId="3C7660CE" w:rsidR="00E64224" w:rsidRPr="00792DDC" w:rsidRDefault="00921BEA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042,909</w:t>
            </w:r>
          </w:p>
        </w:tc>
        <w:tc>
          <w:tcPr>
            <w:tcW w:w="1554" w:type="dxa"/>
          </w:tcPr>
          <w:p w14:paraId="465DE59D" w14:textId="0E7DFB0D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1B3E9014" w14:textId="3F46B59C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4A2A1326" w14:textId="41FF52FC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809</w:t>
            </w:r>
          </w:p>
        </w:tc>
      </w:tr>
      <w:tr w:rsidR="00006DD6" w:rsidRPr="00792DDC" w14:paraId="51112768" w14:textId="77777777" w:rsidTr="00006DD6">
        <w:tc>
          <w:tcPr>
            <w:tcW w:w="3647" w:type="dxa"/>
            <w:gridSpan w:val="2"/>
          </w:tcPr>
          <w:p w14:paraId="7DF251F0" w14:textId="77777777" w:rsidR="00006DD6" w:rsidRPr="00792DDC" w:rsidRDefault="00006DD6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 cell</w:t>
            </w:r>
          </w:p>
        </w:tc>
        <w:tc>
          <w:tcPr>
            <w:tcW w:w="1134" w:type="dxa"/>
          </w:tcPr>
          <w:p w14:paraId="543E60F1" w14:textId="7CB17A39" w:rsidR="00006DD6" w:rsidRPr="00792DDC" w:rsidRDefault="00006DD6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653</w:t>
            </w:r>
          </w:p>
        </w:tc>
        <w:tc>
          <w:tcPr>
            <w:tcW w:w="1139" w:type="dxa"/>
          </w:tcPr>
          <w:p w14:paraId="7819E805" w14:textId="77777777" w:rsidR="00006DD6" w:rsidRPr="00792DDC" w:rsidRDefault="00006DD6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15,195,758</w:t>
            </w:r>
          </w:p>
        </w:tc>
        <w:tc>
          <w:tcPr>
            <w:tcW w:w="1554" w:type="dxa"/>
          </w:tcPr>
          <w:p w14:paraId="14E70C4B" w14:textId="77777777" w:rsidR="00006DD6" w:rsidRPr="00792DDC" w:rsidRDefault="00006DD6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 xml:space="preserve">Valeria Orrù, et al. </w:t>
            </w:r>
          </w:p>
        </w:tc>
        <w:tc>
          <w:tcPr>
            <w:tcW w:w="1418" w:type="dxa"/>
          </w:tcPr>
          <w:p w14:paraId="7ECF521D" w14:textId="77777777" w:rsidR="00006DD6" w:rsidRPr="00792DDC" w:rsidRDefault="00006DD6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728E1D91" w14:textId="77777777" w:rsidR="00006DD6" w:rsidRPr="00792DDC" w:rsidRDefault="00006DD6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GCST90001603</w:t>
            </w:r>
          </w:p>
        </w:tc>
      </w:tr>
      <w:tr w:rsidR="00633572" w:rsidRPr="00792DDC" w14:paraId="1BE75096" w14:textId="77777777" w:rsidTr="00006DD6">
        <w:tc>
          <w:tcPr>
            <w:tcW w:w="3647" w:type="dxa"/>
            <w:gridSpan w:val="2"/>
          </w:tcPr>
          <w:p w14:paraId="586D1A95" w14:textId="36352583" w:rsidR="00633572" w:rsidRPr="00792DDC" w:rsidRDefault="004277A0" w:rsidP="00CC2A3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+ T cell</w:t>
            </w:r>
          </w:p>
        </w:tc>
        <w:tc>
          <w:tcPr>
            <w:tcW w:w="1134" w:type="dxa"/>
          </w:tcPr>
          <w:p w14:paraId="6CA1989F" w14:textId="6A7348AA" w:rsidR="00633572" w:rsidRPr="00792DDC" w:rsidRDefault="008345B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652</w:t>
            </w:r>
          </w:p>
        </w:tc>
        <w:tc>
          <w:tcPr>
            <w:tcW w:w="1139" w:type="dxa"/>
          </w:tcPr>
          <w:p w14:paraId="0E690B71" w14:textId="0A5F1E18" w:rsidR="00633572" w:rsidRPr="00792DDC" w:rsidRDefault="000D0633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0633">
              <w:rPr>
                <w:rFonts w:ascii="Times New Roman" w:hAnsi="Times New Roman" w:cs="Times New Roman"/>
                <w:sz w:val="16"/>
                <w:szCs w:val="16"/>
              </w:rPr>
              <w:t>15,195,743</w:t>
            </w:r>
          </w:p>
        </w:tc>
        <w:tc>
          <w:tcPr>
            <w:tcW w:w="1554" w:type="dxa"/>
          </w:tcPr>
          <w:p w14:paraId="6EE8B54E" w14:textId="52DE8582" w:rsidR="00633572" w:rsidRPr="00792DDC" w:rsidRDefault="00E72778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778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70806792" w14:textId="2CF26D9F" w:rsidR="00633572" w:rsidRPr="00792DDC" w:rsidRDefault="00E72778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778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09123E29" w14:textId="39CD9A70" w:rsidR="00633572" w:rsidRPr="00792DDC" w:rsidRDefault="0016020E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020E">
              <w:rPr>
                <w:rFonts w:ascii="Times New Roman" w:hAnsi="Times New Roman" w:cs="Times New Roman"/>
                <w:sz w:val="16"/>
                <w:szCs w:val="16"/>
              </w:rPr>
              <w:t>GCST90001590</w:t>
            </w:r>
          </w:p>
        </w:tc>
      </w:tr>
      <w:tr w:rsidR="00633572" w:rsidRPr="00792DDC" w14:paraId="787E07F5" w14:textId="77777777" w:rsidTr="00006DD6">
        <w:tc>
          <w:tcPr>
            <w:tcW w:w="3647" w:type="dxa"/>
            <w:gridSpan w:val="2"/>
          </w:tcPr>
          <w:p w14:paraId="497206B1" w14:textId="34A34FAF" w:rsidR="00633572" w:rsidRPr="00792DDC" w:rsidRDefault="004277A0" w:rsidP="00CC2A3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4+ T cell / T cell</w:t>
            </w:r>
          </w:p>
        </w:tc>
        <w:tc>
          <w:tcPr>
            <w:tcW w:w="1134" w:type="dxa"/>
          </w:tcPr>
          <w:p w14:paraId="36778E71" w14:textId="4118CF11" w:rsidR="00633572" w:rsidRPr="00792DDC" w:rsidRDefault="008345B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668</w:t>
            </w:r>
          </w:p>
        </w:tc>
        <w:tc>
          <w:tcPr>
            <w:tcW w:w="1139" w:type="dxa"/>
          </w:tcPr>
          <w:p w14:paraId="23A04C3C" w14:textId="21819F38" w:rsidR="00633572" w:rsidRPr="00792DDC" w:rsidRDefault="000D0633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0633">
              <w:rPr>
                <w:rFonts w:ascii="Times New Roman" w:hAnsi="Times New Roman" w:cs="Times New Roman"/>
                <w:sz w:val="16"/>
                <w:szCs w:val="16"/>
              </w:rPr>
              <w:t>15,198,002</w:t>
            </w:r>
          </w:p>
        </w:tc>
        <w:tc>
          <w:tcPr>
            <w:tcW w:w="1554" w:type="dxa"/>
          </w:tcPr>
          <w:p w14:paraId="579962B3" w14:textId="29599E20" w:rsidR="00633572" w:rsidRPr="00792DDC" w:rsidRDefault="00E72778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778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326C631E" w14:textId="6CD17298" w:rsidR="00633572" w:rsidRPr="00792DDC" w:rsidRDefault="00E72778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778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03233392" w14:textId="33A0B357" w:rsidR="00633572" w:rsidRPr="00792DDC" w:rsidRDefault="0016020E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020E">
              <w:rPr>
                <w:rFonts w:ascii="Times New Roman" w:hAnsi="Times New Roman" w:cs="Times New Roman"/>
                <w:sz w:val="16"/>
                <w:szCs w:val="16"/>
              </w:rPr>
              <w:t>GCST90001591</w:t>
            </w:r>
          </w:p>
        </w:tc>
      </w:tr>
      <w:tr w:rsidR="00633572" w:rsidRPr="00792DDC" w14:paraId="0854FAEB" w14:textId="77777777" w:rsidTr="00006DD6">
        <w:tc>
          <w:tcPr>
            <w:tcW w:w="3647" w:type="dxa"/>
            <w:gridSpan w:val="2"/>
          </w:tcPr>
          <w:p w14:paraId="7EF84223" w14:textId="4500EC32" w:rsidR="00633572" w:rsidRPr="00792DDC" w:rsidRDefault="004277A0" w:rsidP="00CC2A3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8+ T cell</w:t>
            </w:r>
          </w:p>
        </w:tc>
        <w:tc>
          <w:tcPr>
            <w:tcW w:w="1134" w:type="dxa"/>
          </w:tcPr>
          <w:p w14:paraId="150E31BA" w14:textId="719D81E9" w:rsidR="00633572" w:rsidRPr="00792DDC" w:rsidRDefault="008345B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652</w:t>
            </w:r>
          </w:p>
        </w:tc>
        <w:tc>
          <w:tcPr>
            <w:tcW w:w="1139" w:type="dxa"/>
          </w:tcPr>
          <w:p w14:paraId="5C966D88" w14:textId="14E5E7F6" w:rsidR="00633572" w:rsidRPr="00792DDC" w:rsidRDefault="000D0633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0633">
              <w:rPr>
                <w:rFonts w:ascii="Times New Roman" w:hAnsi="Times New Roman" w:cs="Times New Roman"/>
                <w:sz w:val="16"/>
                <w:szCs w:val="16"/>
              </w:rPr>
              <w:t>15,195,743</w:t>
            </w:r>
          </w:p>
        </w:tc>
        <w:tc>
          <w:tcPr>
            <w:tcW w:w="1554" w:type="dxa"/>
          </w:tcPr>
          <w:p w14:paraId="11F4E6C1" w14:textId="588A6BE2" w:rsidR="00633572" w:rsidRPr="00792DDC" w:rsidRDefault="00E72778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778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7B45469D" w14:textId="7FAF6ED9" w:rsidR="00633572" w:rsidRPr="00792DDC" w:rsidRDefault="00E72778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778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2BB2E056" w14:textId="358DF733" w:rsidR="00633572" w:rsidRPr="00792DDC" w:rsidRDefault="0016020E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020E">
              <w:rPr>
                <w:rFonts w:ascii="Times New Roman" w:hAnsi="Times New Roman" w:cs="Times New Roman"/>
                <w:sz w:val="16"/>
                <w:szCs w:val="16"/>
              </w:rPr>
              <w:t>GCST90001592</w:t>
            </w:r>
          </w:p>
        </w:tc>
      </w:tr>
      <w:tr w:rsidR="00633572" w:rsidRPr="00792DDC" w14:paraId="4DD04B07" w14:textId="77777777" w:rsidTr="00006DD6">
        <w:tc>
          <w:tcPr>
            <w:tcW w:w="3647" w:type="dxa"/>
            <w:gridSpan w:val="2"/>
          </w:tcPr>
          <w:p w14:paraId="2BBDBFD8" w14:textId="369E00C2" w:rsidR="00633572" w:rsidRPr="00792DDC" w:rsidRDefault="004277A0" w:rsidP="00CC2A3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lastRenderedPageBreak/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8+ T cell / T cell</w:t>
            </w:r>
          </w:p>
        </w:tc>
        <w:tc>
          <w:tcPr>
            <w:tcW w:w="1134" w:type="dxa"/>
          </w:tcPr>
          <w:p w14:paraId="2975879B" w14:textId="56258230" w:rsidR="00633572" w:rsidRPr="00792DDC" w:rsidRDefault="008345B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668</w:t>
            </w:r>
          </w:p>
        </w:tc>
        <w:tc>
          <w:tcPr>
            <w:tcW w:w="1139" w:type="dxa"/>
          </w:tcPr>
          <w:p w14:paraId="1CE01064" w14:textId="7E321E25" w:rsidR="00633572" w:rsidRPr="00792DDC" w:rsidRDefault="000D0633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0633">
              <w:rPr>
                <w:rFonts w:ascii="Times New Roman" w:hAnsi="Times New Roman" w:cs="Times New Roman"/>
                <w:sz w:val="16"/>
                <w:szCs w:val="16"/>
              </w:rPr>
              <w:t>15,198,002</w:t>
            </w:r>
          </w:p>
        </w:tc>
        <w:tc>
          <w:tcPr>
            <w:tcW w:w="1554" w:type="dxa"/>
          </w:tcPr>
          <w:p w14:paraId="5AE17FF4" w14:textId="6D9D0A63" w:rsidR="00633572" w:rsidRPr="00792DDC" w:rsidRDefault="00E72778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778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17F69340" w14:textId="0A63EAAB" w:rsidR="00633572" w:rsidRPr="00792DDC" w:rsidRDefault="00E72778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778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697BCF65" w14:textId="113635A9" w:rsidR="00633572" w:rsidRPr="00792DDC" w:rsidRDefault="0016020E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6"/>
            <w:r w:rsidRPr="0016020E">
              <w:rPr>
                <w:rFonts w:ascii="Times New Roman" w:hAnsi="Times New Roman" w:cs="Times New Roman"/>
                <w:sz w:val="16"/>
                <w:szCs w:val="16"/>
              </w:rPr>
              <w:t>GCST90001593</w:t>
            </w:r>
            <w:bookmarkEnd w:id="0"/>
          </w:p>
        </w:tc>
      </w:tr>
      <w:tr w:rsidR="00633572" w:rsidRPr="00792DDC" w14:paraId="4F5DFE9B" w14:textId="77777777" w:rsidTr="00006DD6">
        <w:tc>
          <w:tcPr>
            <w:tcW w:w="3647" w:type="dxa"/>
            <w:gridSpan w:val="2"/>
          </w:tcPr>
          <w:p w14:paraId="490FD5AE" w14:textId="6FF04B32" w:rsidR="00633572" w:rsidRPr="00792DDC" w:rsidRDefault="004277A0" w:rsidP="00CC2A3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4+CD8+ T cell</w:t>
            </w:r>
          </w:p>
        </w:tc>
        <w:tc>
          <w:tcPr>
            <w:tcW w:w="1134" w:type="dxa"/>
          </w:tcPr>
          <w:p w14:paraId="7F8555C4" w14:textId="122A25C9" w:rsidR="00633572" w:rsidRPr="00792DDC" w:rsidRDefault="008345B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652</w:t>
            </w:r>
          </w:p>
        </w:tc>
        <w:tc>
          <w:tcPr>
            <w:tcW w:w="1139" w:type="dxa"/>
          </w:tcPr>
          <w:p w14:paraId="39382D13" w14:textId="19D7FD63" w:rsidR="00633572" w:rsidRPr="00792DDC" w:rsidRDefault="000D0633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0633">
              <w:rPr>
                <w:rFonts w:ascii="Times New Roman" w:hAnsi="Times New Roman" w:cs="Times New Roman"/>
                <w:sz w:val="16"/>
                <w:szCs w:val="16"/>
              </w:rPr>
              <w:t>15,195,743</w:t>
            </w:r>
          </w:p>
        </w:tc>
        <w:tc>
          <w:tcPr>
            <w:tcW w:w="1554" w:type="dxa"/>
          </w:tcPr>
          <w:p w14:paraId="3B2608E5" w14:textId="1997889C" w:rsidR="00633572" w:rsidRPr="00792DDC" w:rsidRDefault="00E72778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778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3D300E9C" w14:textId="3FC564ED" w:rsidR="00633572" w:rsidRPr="00792DDC" w:rsidRDefault="00E72778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778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77AD5335" w14:textId="4AC2FEE8" w:rsidR="00633572" w:rsidRPr="00792DDC" w:rsidRDefault="0016020E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020E">
              <w:rPr>
                <w:rFonts w:ascii="Times New Roman" w:hAnsi="Times New Roman" w:cs="Times New Roman"/>
                <w:sz w:val="16"/>
                <w:szCs w:val="16"/>
              </w:rPr>
              <w:t>GCST90001594</w:t>
            </w:r>
          </w:p>
        </w:tc>
      </w:tr>
      <w:tr w:rsidR="00633572" w:rsidRPr="00792DDC" w14:paraId="5E970A1F" w14:textId="77777777" w:rsidTr="00006DD6">
        <w:tc>
          <w:tcPr>
            <w:tcW w:w="3647" w:type="dxa"/>
            <w:gridSpan w:val="2"/>
          </w:tcPr>
          <w:p w14:paraId="3F0A576B" w14:textId="123CCFC7" w:rsidR="00633572" w:rsidRPr="00792DDC" w:rsidRDefault="004277A0" w:rsidP="00CC2A3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4+CD8+ T cell / T cell</w:t>
            </w:r>
          </w:p>
        </w:tc>
        <w:tc>
          <w:tcPr>
            <w:tcW w:w="1134" w:type="dxa"/>
          </w:tcPr>
          <w:p w14:paraId="0AC87E03" w14:textId="5A00599B" w:rsidR="00633572" w:rsidRPr="00792DDC" w:rsidRDefault="008345B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668</w:t>
            </w:r>
          </w:p>
        </w:tc>
        <w:tc>
          <w:tcPr>
            <w:tcW w:w="1139" w:type="dxa"/>
          </w:tcPr>
          <w:p w14:paraId="48970046" w14:textId="16E803BA" w:rsidR="00633572" w:rsidRPr="00792DDC" w:rsidRDefault="002C1397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1397">
              <w:rPr>
                <w:rFonts w:ascii="Times New Roman" w:hAnsi="Times New Roman" w:cs="Times New Roman"/>
                <w:sz w:val="16"/>
                <w:szCs w:val="16"/>
              </w:rPr>
              <w:t>5,946,402</w:t>
            </w:r>
          </w:p>
        </w:tc>
        <w:tc>
          <w:tcPr>
            <w:tcW w:w="1554" w:type="dxa"/>
          </w:tcPr>
          <w:p w14:paraId="63F24655" w14:textId="18D4164E" w:rsidR="00633572" w:rsidRPr="00792DDC" w:rsidRDefault="00E72778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778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608120F7" w14:textId="60773CBB" w:rsidR="00633572" w:rsidRPr="00792DDC" w:rsidRDefault="00A24DB9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4DB9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54DA87C2" w14:textId="01C7995C" w:rsidR="00633572" w:rsidRPr="00792DDC" w:rsidRDefault="0016020E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7"/>
            <w:r w:rsidRPr="0016020E">
              <w:rPr>
                <w:rFonts w:ascii="Times New Roman" w:hAnsi="Times New Roman" w:cs="Times New Roman"/>
                <w:sz w:val="16"/>
                <w:szCs w:val="16"/>
              </w:rPr>
              <w:t>GCST90001595</w:t>
            </w:r>
            <w:bookmarkEnd w:id="1"/>
          </w:p>
        </w:tc>
      </w:tr>
      <w:tr w:rsidR="00633572" w:rsidRPr="00792DDC" w14:paraId="1C6D3653" w14:textId="77777777" w:rsidTr="00006DD6">
        <w:tc>
          <w:tcPr>
            <w:tcW w:w="3647" w:type="dxa"/>
            <w:gridSpan w:val="2"/>
          </w:tcPr>
          <w:p w14:paraId="00791D33" w14:textId="3EACE6E7" w:rsidR="00633572" w:rsidRPr="004277A0" w:rsidRDefault="004277A0" w:rsidP="00CC2A3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277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4277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4277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 cell</w:t>
            </w:r>
          </w:p>
        </w:tc>
        <w:tc>
          <w:tcPr>
            <w:tcW w:w="1134" w:type="dxa"/>
          </w:tcPr>
          <w:p w14:paraId="4161EB1E" w14:textId="76B3E79C" w:rsidR="00633572" w:rsidRPr="00792DDC" w:rsidRDefault="008345B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652</w:t>
            </w:r>
          </w:p>
        </w:tc>
        <w:tc>
          <w:tcPr>
            <w:tcW w:w="1139" w:type="dxa"/>
          </w:tcPr>
          <w:p w14:paraId="6485C393" w14:textId="318932DF" w:rsidR="00633572" w:rsidRPr="00792DDC" w:rsidRDefault="002C1397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1397">
              <w:rPr>
                <w:rFonts w:ascii="Times New Roman" w:hAnsi="Times New Roman" w:cs="Times New Roman"/>
                <w:sz w:val="16"/>
                <w:szCs w:val="16"/>
              </w:rPr>
              <w:t>15,195,743</w:t>
            </w:r>
          </w:p>
        </w:tc>
        <w:tc>
          <w:tcPr>
            <w:tcW w:w="1554" w:type="dxa"/>
          </w:tcPr>
          <w:p w14:paraId="7AACD65C" w14:textId="4FB75843" w:rsidR="00633572" w:rsidRPr="00792DDC" w:rsidRDefault="00E72778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778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53A88035" w14:textId="5961CE8A" w:rsidR="00633572" w:rsidRPr="00792DDC" w:rsidRDefault="00A24DB9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024B439B" w14:textId="53FC3501" w:rsidR="00633572" w:rsidRPr="00792DDC" w:rsidRDefault="0016020E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8"/>
            <w:r w:rsidRPr="0016020E">
              <w:rPr>
                <w:rFonts w:ascii="Times New Roman" w:hAnsi="Times New Roman" w:cs="Times New Roman"/>
                <w:sz w:val="16"/>
                <w:szCs w:val="16"/>
              </w:rPr>
              <w:t>GCST90001598</w:t>
            </w:r>
            <w:bookmarkEnd w:id="2"/>
          </w:p>
        </w:tc>
      </w:tr>
      <w:tr w:rsidR="00633572" w:rsidRPr="00792DDC" w14:paraId="70CFF541" w14:textId="77777777" w:rsidTr="00006DD6">
        <w:tc>
          <w:tcPr>
            <w:tcW w:w="3647" w:type="dxa"/>
            <w:gridSpan w:val="2"/>
          </w:tcPr>
          <w:p w14:paraId="7EFF2E88" w14:textId="462FEE00" w:rsidR="007B4742" w:rsidRPr="00792DDC" w:rsidRDefault="004277A0" w:rsidP="007B474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277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4277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4277A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 cell / T cell</w:t>
            </w:r>
          </w:p>
        </w:tc>
        <w:tc>
          <w:tcPr>
            <w:tcW w:w="1134" w:type="dxa"/>
          </w:tcPr>
          <w:p w14:paraId="1EA90986" w14:textId="606D55EF" w:rsidR="00633572" w:rsidRPr="00792DDC" w:rsidRDefault="008345B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668</w:t>
            </w:r>
          </w:p>
        </w:tc>
        <w:tc>
          <w:tcPr>
            <w:tcW w:w="1139" w:type="dxa"/>
          </w:tcPr>
          <w:p w14:paraId="55DF25BB" w14:textId="628CE17A" w:rsidR="00633572" w:rsidRPr="00792DDC" w:rsidRDefault="002C1397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1397">
              <w:rPr>
                <w:rFonts w:ascii="Times New Roman" w:hAnsi="Times New Roman" w:cs="Times New Roman"/>
                <w:sz w:val="16"/>
                <w:szCs w:val="16"/>
              </w:rPr>
              <w:t>15,198,002</w:t>
            </w:r>
          </w:p>
        </w:tc>
        <w:tc>
          <w:tcPr>
            <w:tcW w:w="1554" w:type="dxa"/>
          </w:tcPr>
          <w:p w14:paraId="6CB75EC8" w14:textId="09125092" w:rsidR="00633572" w:rsidRPr="00792DDC" w:rsidRDefault="00E72778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2778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51BC156B" w14:textId="39CBA48D" w:rsidR="00633572" w:rsidRPr="00792DDC" w:rsidRDefault="00A24DB9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378E7FF7" w14:textId="2DD5976E" w:rsidR="00633572" w:rsidRPr="00792DDC" w:rsidRDefault="0016020E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020E">
              <w:rPr>
                <w:rFonts w:ascii="Times New Roman" w:hAnsi="Times New Roman" w:cs="Times New Roman"/>
                <w:sz w:val="16"/>
                <w:szCs w:val="16"/>
              </w:rPr>
              <w:t>GCST90001599</w:t>
            </w:r>
          </w:p>
        </w:tc>
      </w:tr>
      <w:tr w:rsidR="007B4742" w:rsidRPr="00792DDC" w14:paraId="6DF05B19" w14:textId="77777777" w:rsidTr="00006DD6">
        <w:tc>
          <w:tcPr>
            <w:tcW w:w="3647" w:type="dxa"/>
            <w:gridSpan w:val="2"/>
          </w:tcPr>
          <w:p w14:paraId="7035EDF4" w14:textId="22F9D537" w:rsidR="007B4742" w:rsidRPr="004277A0" w:rsidRDefault="007B4742" w:rsidP="007B474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ïve CD4+ T cell</w:t>
            </w:r>
          </w:p>
        </w:tc>
        <w:tc>
          <w:tcPr>
            <w:tcW w:w="1134" w:type="dxa"/>
          </w:tcPr>
          <w:p w14:paraId="5FF69E87" w14:textId="74D94BF4" w:rsidR="007B4742" w:rsidRDefault="007B4742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395</w:t>
            </w:r>
          </w:p>
        </w:tc>
        <w:tc>
          <w:tcPr>
            <w:tcW w:w="1139" w:type="dxa"/>
          </w:tcPr>
          <w:p w14:paraId="132C88AC" w14:textId="4E2A7FE5" w:rsidR="007B4742" w:rsidRPr="002C1397" w:rsidRDefault="007B4742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B4742">
              <w:rPr>
                <w:rFonts w:ascii="Times New Roman" w:hAnsi="Times New Roman" w:cs="Times New Roman"/>
                <w:sz w:val="16"/>
                <w:szCs w:val="16"/>
              </w:rPr>
              <w:t>15,129,224</w:t>
            </w:r>
          </w:p>
        </w:tc>
        <w:tc>
          <w:tcPr>
            <w:tcW w:w="1554" w:type="dxa"/>
          </w:tcPr>
          <w:p w14:paraId="2E83E9FB" w14:textId="66F22F3B" w:rsidR="007B4742" w:rsidRPr="00E72778" w:rsidRDefault="00DD72C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2CF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15B3FE34" w14:textId="5E06B43E" w:rsidR="007B4742" w:rsidRPr="00792DDC" w:rsidRDefault="00DD72C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2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352BD753" w14:textId="117FFB83" w:rsidR="007B4742" w:rsidRPr="0016020E" w:rsidRDefault="007B4742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ST90001540</w:t>
            </w:r>
          </w:p>
        </w:tc>
      </w:tr>
      <w:tr w:rsidR="007B4742" w:rsidRPr="00792DDC" w14:paraId="378F291C" w14:textId="77777777" w:rsidTr="00006DD6">
        <w:tc>
          <w:tcPr>
            <w:tcW w:w="3647" w:type="dxa"/>
            <w:gridSpan w:val="2"/>
          </w:tcPr>
          <w:p w14:paraId="178A3435" w14:textId="0DC7E5ED" w:rsidR="007B4742" w:rsidRPr="004277A0" w:rsidRDefault="00DD72CF" w:rsidP="007B474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D72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rminally Differentiated CD4+ T cell</w:t>
            </w:r>
          </w:p>
        </w:tc>
        <w:tc>
          <w:tcPr>
            <w:tcW w:w="1134" w:type="dxa"/>
          </w:tcPr>
          <w:p w14:paraId="2C019B2A" w14:textId="5E005320" w:rsidR="007B4742" w:rsidRDefault="00DD72C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395</w:t>
            </w:r>
          </w:p>
        </w:tc>
        <w:tc>
          <w:tcPr>
            <w:tcW w:w="1139" w:type="dxa"/>
          </w:tcPr>
          <w:p w14:paraId="54AA5FCA" w14:textId="3E7A62CF" w:rsidR="007B4742" w:rsidRPr="002C1397" w:rsidRDefault="00DD72C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2CF">
              <w:rPr>
                <w:rFonts w:ascii="Times New Roman" w:hAnsi="Times New Roman" w:cs="Times New Roman"/>
                <w:sz w:val="16"/>
                <w:szCs w:val="16"/>
              </w:rPr>
              <w:t>15,129,224</w:t>
            </w:r>
          </w:p>
        </w:tc>
        <w:tc>
          <w:tcPr>
            <w:tcW w:w="1554" w:type="dxa"/>
          </w:tcPr>
          <w:p w14:paraId="2729B7CE" w14:textId="4C5DF3E2" w:rsidR="007B4742" w:rsidRPr="00E72778" w:rsidRDefault="00DD72C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2CF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067D1123" w14:textId="3ADB3456" w:rsidR="007B4742" w:rsidRPr="00792DDC" w:rsidRDefault="00DD72C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2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07072124" w14:textId="5B87D677" w:rsidR="007B4742" w:rsidRPr="0016020E" w:rsidRDefault="00DD72C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ST90001545</w:t>
            </w:r>
          </w:p>
        </w:tc>
      </w:tr>
      <w:tr w:rsidR="007B4742" w:rsidRPr="00792DDC" w14:paraId="4437F66F" w14:textId="77777777" w:rsidTr="00006DD6">
        <w:tc>
          <w:tcPr>
            <w:tcW w:w="3647" w:type="dxa"/>
            <w:gridSpan w:val="2"/>
          </w:tcPr>
          <w:p w14:paraId="1C4F10FD" w14:textId="3665267C" w:rsidR="007B4742" w:rsidRPr="004277A0" w:rsidRDefault="00DD72CF" w:rsidP="007B474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D72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rminally Differentiated C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DD72C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+ T cell</w:t>
            </w:r>
          </w:p>
        </w:tc>
        <w:tc>
          <w:tcPr>
            <w:tcW w:w="1134" w:type="dxa"/>
          </w:tcPr>
          <w:p w14:paraId="204B6BF7" w14:textId="6730B68E" w:rsidR="007B4742" w:rsidRDefault="00DD72C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395</w:t>
            </w:r>
          </w:p>
        </w:tc>
        <w:tc>
          <w:tcPr>
            <w:tcW w:w="1139" w:type="dxa"/>
          </w:tcPr>
          <w:p w14:paraId="0879A319" w14:textId="04986E3E" w:rsidR="007B4742" w:rsidRPr="002C1397" w:rsidRDefault="00DD72C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2CF">
              <w:rPr>
                <w:rFonts w:ascii="Times New Roman" w:hAnsi="Times New Roman" w:cs="Times New Roman"/>
                <w:sz w:val="16"/>
                <w:szCs w:val="16"/>
              </w:rPr>
              <w:t>15,129,224</w:t>
            </w:r>
          </w:p>
        </w:tc>
        <w:tc>
          <w:tcPr>
            <w:tcW w:w="1554" w:type="dxa"/>
          </w:tcPr>
          <w:p w14:paraId="3D72AAAF" w14:textId="6B4C18C3" w:rsidR="007B4742" w:rsidRPr="00E72778" w:rsidRDefault="00DD72C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2CF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730AC2AE" w14:textId="5AC3D9EE" w:rsidR="007B4742" w:rsidRPr="00792DDC" w:rsidRDefault="00DD72C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2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7EDB7582" w14:textId="4A175C8D" w:rsidR="007B4742" w:rsidRPr="0016020E" w:rsidRDefault="00DD72C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ST90001557</w:t>
            </w:r>
          </w:p>
        </w:tc>
      </w:tr>
      <w:tr w:rsidR="007B4742" w:rsidRPr="00792DDC" w14:paraId="3FC4EE20" w14:textId="77777777" w:rsidTr="00006DD6">
        <w:tc>
          <w:tcPr>
            <w:tcW w:w="3647" w:type="dxa"/>
            <w:gridSpan w:val="2"/>
          </w:tcPr>
          <w:p w14:paraId="149C8ABD" w14:textId="311A925D" w:rsidR="007B4742" w:rsidRPr="00DD72CF" w:rsidRDefault="00DD72CF" w:rsidP="007B474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tural killer T cell</w:t>
            </w:r>
          </w:p>
        </w:tc>
        <w:tc>
          <w:tcPr>
            <w:tcW w:w="1134" w:type="dxa"/>
          </w:tcPr>
          <w:p w14:paraId="548332C6" w14:textId="2A882F40" w:rsidR="007B4742" w:rsidRDefault="00DD72C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653</w:t>
            </w:r>
          </w:p>
        </w:tc>
        <w:tc>
          <w:tcPr>
            <w:tcW w:w="1139" w:type="dxa"/>
          </w:tcPr>
          <w:p w14:paraId="483FC606" w14:textId="004E8A5A" w:rsidR="007B4742" w:rsidRPr="002C1397" w:rsidRDefault="00DD72C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2CF">
              <w:rPr>
                <w:rFonts w:ascii="Times New Roman" w:hAnsi="Times New Roman" w:cs="Times New Roman"/>
                <w:sz w:val="16"/>
                <w:szCs w:val="16"/>
              </w:rPr>
              <w:t>15,195,758</w:t>
            </w:r>
          </w:p>
        </w:tc>
        <w:tc>
          <w:tcPr>
            <w:tcW w:w="1554" w:type="dxa"/>
          </w:tcPr>
          <w:p w14:paraId="519CA3D4" w14:textId="7B99AF24" w:rsidR="007B4742" w:rsidRPr="00E72778" w:rsidRDefault="00DD72C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2CF">
              <w:rPr>
                <w:rFonts w:ascii="Times New Roman" w:hAnsi="Times New Roman" w:cs="Times New Roman"/>
                <w:sz w:val="16"/>
                <w:szCs w:val="16"/>
              </w:rPr>
              <w:t>Valeria Orrù, et al.</w:t>
            </w:r>
          </w:p>
        </w:tc>
        <w:tc>
          <w:tcPr>
            <w:tcW w:w="1418" w:type="dxa"/>
          </w:tcPr>
          <w:p w14:paraId="0145D915" w14:textId="358C99E3" w:rsidR="007B4742" w:rsidRPr="00792DDC" w:rsidRDefault="00DD72C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2CF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6FA59EAB" w14:textId="415B0A02" w:rsidR="007B4742" w:rsidRPr="0016020E" w:rsidRDefault="00DD72C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ST90001621</w:t>
            </w:r>
          </w:p>
        </w:tc>
      </w:tr>
      <w:tr w:rsidR="00596781" w:rsidRPr="00792DDC" w14:paraId="0392151E" w14:textId="77777777" w:rsidTr="00006DD6">
        <w:tc>
          <w:tcPr>
            <w:tcW w:w="3647" w:type="dxa"/>
            <w:gridSpan w:val="2"/>
          </w:tcPr>
          <w:p w14:paraId="4FED8811" w14:textId="77C3E9C2" w:rsidR="00596781" w:rsidRPr="004277A0" w:rsidRDefault="00AF5900" w:rsidP="00CC2A3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-2</w:t>
            </w:r>
          </w:p>
        </w:tc>
        <w:tc>
          <w:tcPr>
            <w:tcW w:w="1134" w:type="dxa"/>
          </w:tcPr>
          <w:p w14:paraId="6689E684" w14:textId="7DB3D5E8" w:rsidR="00596781" w:rsidRPr="006F2252" w:rsidRDefault="00AC4723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25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E32CE8" w:rsidRPr="006F225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F2252">
              <w:rPr>
                <w:rFonts w:ascii="Times New Roman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1139" w:type="dxa"/>
          </w:tcPr>
          <w:p w14:paraId="535D36D6" w14:textId="39F88BFF" w:rsidR="00596781" w:rsidRPr="00792DDC" w:rsidRDefault="007038E8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8E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038E8">
              <w:rPr>
                <w:rFonts w:ascii="Times New Roman" w:hAnsi="Times New Roman" w:cs="Times New Roman"/>
                <w:sz w:val="16"/>
                <w:szCs w:val="16"/>
              </w:rPr>
              <w:t>685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038E8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1554" w:type="dxa"/>
          </w:tcPr>
          <w:p w14:paraId="3A0D8443" w14:textId="782F2570" w:rsidR="00596781" w:rsidRPr="00792DDC" w:rsidRDefault="00AC4723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4723">
              <w:rPr>
                <w:rFonts w:ascii="Times New Roman" w:hAnsi="Times New Roman" w:cs="Times New Roman"/>
                <w:sz w:val="16"/>
                <w:szCs w:val="16"/>
              </w:rPr>
              <w:t>Zhao JH</w:t>
            </w:r>
            <w:r w:rsidR="00CD7DBE" w:rsidRPr="00E72778">
              <w:rPr>
                <w:rFonts w:ascii="Times New Roman" w:hAnsi="Times New Roman" w:cs="Times New Roman"/>
                <w:sz w:val="16"/>
                <w:szCs w:val="16"/>
              </w:rPr>
              <w:t>, et al.</w:t>
            </w:r>
          </w:p>
        </w:tc>
        <w:tc>
          <w:tcPr>
            <w:tcW w:w="1418" w:type="dxa"/>
          </w:tcPr>
          <w:p w14:paraId="3397D3FC" w14:textId="63C8C245" w:rsidR="00596781" w:rsidRPr="00792DDC" w:rsidRDefault="00A24DB9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62AC35A0" w14:textId="1E63A836" w:rsidR="00596781" w:rsidRPr="00792DDC" w:rsidRDefault="0095532B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OLE_LINK1"/>
            <w:r w:rsidRPr="0095532B">
              <w:rPr>
                <w:rFonts w:ascii="Times New Roman" w:hAnsi="Times New Roman" w:cs="Times New Roman"/>
                <w:sz w:val="16"/>
                <w:szCs w:val="16"/>
              </w:rPr>
              <w:t>GCST90274806</w:t>
            </w:r>
            <w:bookmarkEnd w:id="3"/>
          </w:p>
        </w:tc>
      </w:tr>
      <w:tr w:rsidR="00596781" w:rsidRPr="00792DDC" w14:paraId="5103FF42" w14:textId="77777777" w:rsidTr="00006DD6">
        <w:tc>
          <w:tcPr>
            <w:tcW w:w="3647" w:type="dxa"/>
            <w:gridSpan w:val="2"/>
          </w:tcPr>
          <w:p w14:paraId="5A037896" w14:textId="7BF7E11A" w:rsidR="00596781" w:rsidRPr="004277A0" w:rsidRDefault="00AF5900" w:rsidP="00CC2A3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-2</w:t>
            </w:r>
            <w:r w:rsidR="00E61C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61CDF" w:rsidRPr="00E61CD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eceptor subunit </w:t>
            </w:r>
            <w:r w:rsidR="00E61CDF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1134" w:type="dxa"/>
          </w:tcPr>
          <w:p w14:paraId="5236073B" w14:textId="4C0A86E3" w:rsidR="00596781" w:rsidRPr="006F2252" w:rsidRDefault="00AC4723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F225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9B60F4" w:rsidRPr="006F2252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6F2252">
              <w:rPr>
                <w:rFonts w:ascii="Times New Roman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1139" w:type="dxa"/>
          </w:tcPr>
          <w:p w14:paraId="7DC03C1F" w14:textId="302E1DE2" w:rsidR="00596781" w:rsidRPr="00792DDC" w:rsidRDefault="007038E8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8E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038E8">
              <w:rPr>
                <w:rFonts w:ascii="Times New Roman" w:hAnsi="Times New Roman" w:cs="Times New Roman"/>
                <w:sz w:val="16"/>
                <w:szCs w:val="16"/>
              </w:rPr>
              <w:t>686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038E8">
              <w:rPr>
                <w:rFonts w:ascii="Times New Roman" w:hAnsi="Times New Roman" w:cs="Times New Roman"/>
                <w:sz w:val="16"/>
                <w:szCs w:val="16"/>
              </w:rPr>
              <w:t>983</w:t>
            </w:r>
          </w:p>
        </w:tc>
        <w:tc>
          <w:tcPr>
            <w:tcW w:w="1554" w:type="dxa"/>
          </w:tcPr>
          <w:p w14:paraId="52CF5B5C" w14:textId="43BC329F" w:rsidR="00596781" w:rsidRPr="00792DDC" w:rsidRDefault="00AC4723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4723">
              <w:rPr>
                <w:rFonts w:ascii="Times New Roman" w:hAnsi="Times New Roman" w:cs="Times New Roman"/>
                <w:sz w:val="16"/>
                <w:szCs w:val="16"/>
              </w:rPr>
              <w:t>Zhao JH</w:t>
            </w:r>
            <w:r w:rsidR="00CD7DBE" w:rsidRPr="00E72778">
              <w:rPr>
                <w:rFonts w:ascii="Times New Roman" w:hAnsi="Times New Roman" w:cs="Times New Roman"/>
                <w:sz w:val="16"/>
                <w:szCs w:val="16"/>
              </w:rPr>
              <w:t>, et al.</w:t>
            </w:r>
          </w:p>
        </w:tc>
        <w:tc>
          <w:tcPr>
            <w:tcW w:w="1418" w:type="dxa"/>
          </w:tcPr>
          <w:p w14:paraId="77F0BA0D" w14:textId="3BD7953B" w:rsidR="00596781" w:rsidRPr="00792DDC" w:rsidRDefault="00A24DB9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691E788F" w14:textId="656601FC" w:rsidR="00596781" w:rsidRPr="00792DDC" w:rsidRDefault="0095532B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32B">
              <w:rPr>
                <w:rFonts w:ascii="Times New Roman" w:hAnsi="Times New Roman" w:cs="Times New Roman"/>
                <w:sz w:val="16"/>
                <w:szCs w:val="16"/>
              </w:rPr>
              <w:t>GCST90274811</w:t>
            </w:r>
          </w:p>
        </w:tc>
      </w:tr>
      <w:tr w:rsidR="00596781" w:rsidRPr="00792DDC" w14:paraId="6130D58B" w14:textId="77777777" w:rsidTr="00006DD6">
        <w:tc>
          <w:tcPr>
            <w:tcW w:w="3647" w:type="dxa"/>
            <w:gridSpan w:val="2"/>
          </w:tcPr>
          <w:p w14:paraId="16089E25" w14:textId="4A881C11" w:rsidR="00596781" w:rsidRPr="004277A0" w:rsidRDefault="00AB0C1B" w:rsidP="00CC2A3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-4</w:t>
            </w:r>
          </w:p>
        </w:tc>
        <w:tc>
          <w:tcPr>
            <w:tcW w:w="1134" w:type="dxa"/>
          </w:tcPr>
          <w:p w14:paraId="63A7C1C3" w14:textId="4AE581F7" w:rsidR="00596781" w:rsidRPr="00792DDC" w:rsidRDefault="00AC4723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9B60F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1139" w:type="dxa"/>
          </w:tcPr>
          <w:p w14:paraId="35C14B41" w14:textId="3367CCF2" w:rsidR="00596781" w:rsidRPr="00792DDC" w:rsidRDefault="007038E8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8E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038E8">
              <w:rPr>
                <w:rFonts w:ascii="Times New Roman" w:hAnsi="Times New Roman" w:cs="Times New Roman"/>
                <w:sz w:val="16"/>
                <w:szCs w:val="16"/>
              </w:rPr>
              <w:t>687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038E8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554" w:type="dxa"/>
          </w:tcPr>
          <w:p w14:paraId="5370C84A" w14:textId="25EEDE32" w:rsidR="00596781" w:rsidRPr="00792DDC" w:rsidRDefault="00AC4723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4723">
              <w:rPr>
                <w:rFonts w:ascii="Times New Roman" w:hAnsi="Times New Roman" w:cs="Times New Roman"/>
                <w:sz w:val="16"/>
                <w:szCs w:val="16"/>
              </w:rPr>
              <w:t>Zhao JH</w:t>
            </w:r>
            <w:r w:rsidR="00CD7DBE" w:rsidRPr="00E72778">
              <w:rPr>
                <w:rFonts w:ascii="Times New Roman" w:hAnsi="Times New Roman" w:cs="Times New Roman"/>
                <w:sz w:val="16"/>
                <w:szCs w:val="16"/>
              </w:rPr>
              <w:t>, et al.</w:t>
            </w:r>
          </w:p>
        </w:tc>
        <w:tc>
          <w:tcPr>
            <w:tcW w:w="1418" w:type="dxa"/>
          </w:tcPr>
          <w:p w14:paraId="28C0AA42" w14:textId="3710AFBB" w:rsidR="00596781" w:rsidRPr="00792DDC" w:rsidRDefault="00A24DB9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0250649F" w14:textId="76FF9E94" w:rsidR="00596781" w:rsidRPr="00792DDC" w:rsidRDefault="0095532B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2"/>
            <w:r w:rsidRPr="0095532B">
              <w:rPr>
                <w:rFonts w:ascii="Times New Roman" w:hAnsi="Times New Roman" w:cs="Times New Roman"/>
                <w:sz w:val="16"/>
                <w:szCs w:val="16"/>
              </w:rPr>
              <w:t>GCST90274813</w:t>
            </w:r>
            <w:bookmarkEnd w:id="4"/>
          </w:p>
        </w:tc>
      </w:tr>
      <w:tr w:rsidR="00596781" w:rsidRPr="00792DDC" w14:paraId="3FCC698C" w14:textId="77777777" w:rsidTr="00006DD6">
        <w:tc>
          <w:tcPr>
            <w:tcW w:w="3647" w:type="dxa"/>
            <w:gridSpan w:val="2"/>
          </w:tcPr>
          <w:p w14:paraId="30A1B650" w14:textId="3D977CFA" w:rsidR="00596781" w:rsidRPr="004277A0" w:rsidRDefault="00AB0C1B" w:rsidP="00CC2A3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-6</w:t>
            </w:r>
          </w:p>
        </w:tc>
        <w:tc>
          <w:tcPr>
            <w:tcW w:w="1134" w:type="dxa"/>
          </w:tcPr>
          <w:p w14:paraId="46DBF4FA" w14:textId="23C5B22E" w:rsidR="00596781" w:rsidRPr="00792DDC" w:rsidRDefault="00914112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,189</w:t>
            </w:r>
          </w:p>
        </w:tc>
        <w:tc>
          <w:tcPr>
            <w:tcW w:w="1139" w:type="dxa"/>
          </w:tcPr>
          <w:p w14:paraId="7F51F375" w14:textId="475F7A24" w:rsidR="00596781" w:rsidRPr="00792DDC" w:rsidRDefault="00914112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411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14112">
              <w:rPr>
                <w:rFonts w:ascii="Times New Roman" w:hAnsi="Times New Roman" w:cs="Times New Roman"/>
                <w:sz w:val="16"/>
                <w:szCs w:val="16"/>
              </w:rPr>
              <w:t>7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914112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1554" w:type="dxa"/>
          </w:tcPr>
          <w:p w14:paraId="05F5CB24" w14:textId="68E248EB" w:rsidR="00596781" w:rsidRPr="00792DDC" w:rsidRDefault="00914112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4112">
              <w:rPr>
                <w:rFonts w:ascii="Times New Roman" w:hAnsi="Times New Roman" w:cs="Times New Roman"/>
                <w:sz w:val="16"/>
                <w:szCs w:val="16"/>
              </w:rPr>
              <w:t>Ahola-Olli AV</w:t>
            </w:r>
            <w:r w:rsidR="00CD7DBE" w:rsidRPr="00E72778">
              <w:rPr>
                <w:rFonts w:ascii="Times New Roman" w:hAnsi="Times New Roman" w:cs="Times New Roman"/>
                <w:sz w:val="16"/>
                <w:szCs w:val="16"/>
              </w:rPr>
              <w:t>, et al.</w:t>
            </w:r>
          </w:p>
        </w:tc>
        <w:tc>
          <w:tcPr>
            <w:tcW w:w="1418" w:type="dxa"/>
          </w:tcPr>
          <w:p w14:paraId="417ECC77" w14:textId="64669285" w:rsidR="00596781" w:rsidRPr="00792DDC" w:rsidRDefault="00A24DB9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3876C766" w14:textId="1E3FEC16" w:rsidR="00596781" w:rsidRPr="00792DDC" w:rsidRDefault="0095532B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32B">
              <w:rPr>
                <w:rFonts w:ascii="Times New Roman" w:hAnsi="Times New Roman" w:cs="Times New Roman"/>
                <w:sz w:val="16"/>
                <w:szCs w:val="16"/>
              </w:rPr>
              <w:t>GCST</w:t>
            </w:r>
            <w:r w:rsidR="00914112">
              <w:rPr>
                <w:rFonts w:ascii="Times New Roman" w:hAnsi="Times New Roman" w:cs="Times New Roman"/>
                <w:sz w:val="16"/>
                <w:szCs w:val="16"/>
              </w:rPr>
              <w:t>004446</w:t>
            </w:r>
          </w:p>
        </w:tc>
      </w:tr>
      <w:tr w:rsidR="00596781" w:rsidRPr="00792DDC" w14:paraId="0488CE5F" w14:textId="77777777" w:rsidTr="00006DD6">
        <w:tc>
          <w:tcPr>
            <w:tcW w:w="3647" w:type="dxa"/>
            <w:gridSpan w:val="2"/>
          </w:tcPr>
          <w:p w14:paraId="4991AEBA" w14:textId="7A2274B4" w:rsidR="00596781" w:rsidRPr="004277A0" w:rsidRDefault="00AB0C1B" w:rsidP="00CC2A3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-7</w:t>
            </w:r>
          </w:p>
        </w:tc>
        <w:tc>
          <w:tcPr>
            <w:tcW w:w="1134" w:type="dxa"/>
          </w:tcPr>
          <w:p w14:paraId="74E8E90A" w14:textId="5EE23734" w:rsidR="00596781" w:rsidRPr="00792DDC" w:rsidRDefault="00AC4723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9B60F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1139" w:type="dxa"/>
          </w:tcPr>
          <w:p w14:paraId="26410BD0" w14:textId="7FF8806B" w:rsidR="00596781" w:rsidRPr="00792DDC" w:rsidRDefault="007038E8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8E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038E8">
              <w:rPr>
                <w:rFonts w:ascii="Times New Roman" w:hAnsi="Times New Roman" w:cs="Times New Roman"/>
                <w:sz w:val="16"/>
                <w:szCs w:val="16"/>
              </w:rPr>
              <w:t>958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038E8">
              <w:rPr>
                <w:rFonts w:ascii="Times New Roman" w:hAnsi="Times New Roman" w:cs="Times New Roman"/>
                <w:sz w:val="16"/>
                <w:szCs w:val="16"/>
              </w:rPr>
              <w:t>029</w:t>
            </w:r>
          </w:p>
        </w:tc>
        <w:tc>
          <w:tcPr>
            <w:tcW w:w="1554" w:type="dxa"/>
          </w:tcPr>
          <w:p w14:paraId="286EE2B0" w14:textId="39A2ED2B" w:rsidR="00596781" w:rsidRPr="00792DDC" w:rsidRDefault="00AC4723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4723">
              <w:rPr>
                <w:rFonts w:ascii="Times New Roman" w:hAnsi="Times New Roman" w:cs="Times New Roman"/>
                <w:sz w:val="16"/>
                <w:szCs w:val="16"/>
              </w:rPr>
              <w:t>Zhao JH</w:t>
            </w:r>
            <w:r w:rsidR="00CD7DBE" w:rsidRPr="00E72778">
              <w:rPr>
                <w:rFonts w:ascii="Times New Roman" w:hAnsi="Times New Roman" w:cs="Times New Roman"/>
                <w:sz w:val="16"/>
                <w:szCs w:val="16"/>
              </w:rPr>
              <w:t>, et al.</w:t>
            </w:r>
          </w:p>
        </w:tc>
        <w:tc>
          <w:tcPr>
            <w:tcW w:w="1418" w:type="dxa"/>
          </w:tcPr>
          <w:p w14:paraId="40FB2F49" w14:textId="16F0642F" w:rsidR="00596781" w:rsidRPr="00792DDC" w:rsidRDefault="00A24DB9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7F51E9F1" w14:textId="1185DD21" w:rsidR="00596781" w:rsidRPr="00792DDC" w:rsidRDefault="0095532B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32B">
              <w:rPr>
                <w:rFonts w:ascii="Times New Roman" w:hAnsi="Times New Roman" w:cs="Times New Roman"/>
                <w:sz w:val="16"/>
                <w:szCs w:val="16"/>
              </w:rPr>
              <w:t>GCST90274816</w:t>
            </w:r>
          </w:p>
        </w:tc>
      </w:tr>
      <w:tr w:rsidR="00596781" w:rsidRPr="00792DDC" w14:paraId="685BBA85" w14:textId="77777777" w:rsidTr="00006DD6">
        <w:tc>
          <w:tcPr>
            <w:tcW w:w="3647" w:type="dxa"/>
            <w:gridSpan w:val="2"/>
          </w:tcPr>
          <w:p w14:paraId="1F68E9A1" w14:textId="5AC4EFFE" w:rsidR="00596781" w:rsidRPr="004277A0" w:rsidRDefault="00AB0C1B" w:rsidP="00CC2A3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-10</w:t>
            </w:r>
          </w:p>
        </w:tc>
        <w:tc>
          <w:tcPr>
            <w:tcW w:w="1134" w:type="dxa"/>
          </w:tcPr>
          <w:p w14:paraId="16D79451" w14:textId="276CAD25" w:rsidR="00596781" w:rsidRPr="00792DDC" w:rsidRDefault="00AC4723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9B60F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1139" w:type="dxa"/>
          </w:tcPr>
          <w:p w14:paraId="67619E32" w14:textId="0B34B460" w:rsidR="00596781" w:rsidRPr="00792DDC" w:rsidRDefault="007038E8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8E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038E8">
              <w:rPr>
                <w:rFonts w:ascii="Times New Roman" w:hAnsi="Times New Roman" w:cs="Times New Roman"/>
                <w:sz w:val="16"/>
                <w:szCs w:val="16"/>
              </w:rPr>
              <w:t>958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038E8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1554" w:type="dxa"/>
          </w:tcPr>
          <w:p w14:paraId="26FEDBE7" w14:textId="3A715374" w:rsidR="00596781" w:rsidRPr="00792DDC" w:rsidRDefault="00AC4723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4723">
              <w:rPr>
                <w:rFonts w:ascii="Times New Roman" w:hAnsi="Times New Roman" w:cs="Times New Roman"/>
                <w:sz w:val="16"/>
                <w:szCs w:val="16"/>
              </w:rPr>
              <w:t>Zhao JH</w:t>
            </w:r>
            <w:r w:rsidR="00CD7DBE" w:rsidRPr="00E72778">
              <w:rPr>
                <w:rFonts w:ascii="Times New Roman" w:hAnsi="Times New Roman" w:cs="Times New Roman"/>
                <w:sz w:val="16"/>
                <w:szCs w:val="16"/>
              </w:rPr>
              <w:t>, et al.</w:t>
            </w:r>
          </w:p>
        </w:tc>
        <w:tc>
          <w:tcPr>
            <w:tcW w:w="1418" w:type="dxa"/>
          </w:tcPr>
          <w:p w14:paraId="1A46EA70" w14:textId="6E300EFD" w:rsidR="00596781" w:rsidRPr="00792DDC" w:rsidRDefault="00A24DB9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2D9C8309" w14:textId="651B2767" w:rsidR="00596781" w:rsidRPr="00792DDC" w:rsidRDefault="0095532B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OLE_LINK3"/>
            <w:r w:rsidRPr="0095532B">
              <w:rPr>
                <w:rFonts w:ascii="Times New Roman" w:hAnsi="Times New Roman" w:cs="Times New Roman"/>
                <w:sz w:val="16"/>
                <w:szCs w:val="16"/>
              </w:rPr>
              <w:t>GCST90274795</w:t>
            </w:r>
            <w:bookmarkEnd w:id="5"/>
          </w:p>
        </w:tc>
      </w:tr>
      <w:tr w:rsidR="00596781" w:rsidRPr="00792DDC" w14:paraId="18CB1050" w14:textId="77777777" w:rsidTr="00006DD6">
        <w:tc>
          <w:tcPr>
            <w:tcW w:w="3647" w:type="dxa"/>
            <w:gridSpan w:val="2"/>
          </w:tcPr>
          <w:p w14:paraId="4A19E5B2" w14:textId="7F5461F6" w:rsidR="00596781" w:rsidRPr="004277A0" w:rsidRDefault="00AB0C1B" w:rsidP="00596781">
            <w:pPr>
              <w:tabs>
                <w:tab w:val="left" w:pos="2331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L-10 </w:t>
            </w:r>
            <w:r w:rsidRPr="00AB0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eceptor subunit 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α</w:t>
            </w:r>
          </w:p>
        </w:tc>
        <w:tc>
          <w:tcPr>
            <w:tcW w:w="1134" w:type="dxa"/>
          </w:tcPr>
          <w:p w14:paraId="5E8DCA15" w14:textId="0F3B2376" w:rsidR="00596781" w:rsidRPr="00792DDC" w:rsidRDefault="00AC4723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9B60F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1139" w:type="dxa"/>
          </w:tcPr>
          <w:p w14:paraId="008E8177" w14:textId="00745D87" w:rsidR="00596781" w:rsidRPr="00792DDC" w:rsidRDefault="003707D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7D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707DF">
              <w:rPr>
                <w:rFonts w:ascii="Times New Roman" w:hAnsi="Times New Roman" w:cs="Times New Roman"/>
                <w:sz w:val="16"/>
                <w:szCs w:val="16"/>
              </w:rPr>
              <w:t>687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707DF">
              <w:rPr>
                <w:rFonts w:ascii="Times New Roman" w:hAnsi="Times New Roman" w:cs="Times New Roman"/>
                <w:sz w:val="16"/>
                <w:szCs w:val="16"/>
              </w:rPr>
              <w:t>028</w:t>
            </w:r>
          </w:p>
        </w:tc>
        <w:tc>
          <w:tcPr>
            <w:tcW w:w="1554" w:type="dxa"/>
          </w:tcPr>
          <w:p w14:paraId="7609730A" w14:textId="289B51E6" w:rsidR="00596781" w:rsidRPr="00792DDC" w:rsidRDefault="00AC4723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4723">
              <w:rPr>
                <w:rFonts w:ascii="Times New Roman" w:hAnsi="Times New Roman" w:cs="Times New Roman"/>
                <w:sz w:val="16"/>
                <w:szCs w:val="16"/>
              </w:rPr>
              <w:t>Zhao JH</w:t>
            </w:r>
            <w:r w:rsidR="00CD7DBE" w:rsidRPr="00E72778">
              <w:rPr>
                <w:rFonts w:ascii="Times New Roman" w:hAnsi="Times New Roman" w:cs="Times New Roman"/>
                <w:sz w:val="16"/>
                <w:szCs w:val="16"/>
              </w:rPr>
              <w:t>, et al.</w:t>
            </w:r>
          </w:p>
        </w:tc>
        <w:tc>
          <w:tcPr>
            <w:tcW w:w="1418" w:type="dxa"/>
          </w:tcPr>
          <w:p w14:paraId="638F4B68" w14:textId="2AC3AB63" w:rsidR="00596781" w:rsidRPr="00792DDC" w:rsidRDefault="00A24DB9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0B4CB511" w14:textId="359F94BB" w:rsidR="00596781" w:rsidRPr="00792DDC" w:rsidRDefault="0095532B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OLE_LINK4"/>
            <w:r w:rsidRPr="0095532B">
              <w:rPr>
                <w:rFonts w:ascii="Times New Roman" w:hAnsi="Times New Roman" w:cs="Times New Roman"/>
                <w:sz w:val="16"/>
                <w:szCs w:val="16"/>
              </w:rPr>
              <w:t>GCST90274796</w:t>
            </w:r>
            <w:bookmarkEnd w:id="6"/>
          </w:p>
        </w:tc>
      </w:tr>
      <w:tr w:rsidR="00596781" w:rsidRPr="00792DDC" w14:paraId="757751B9" w14:textId="77777777" w:rsidTr="00006DD6">
        <w:tc>
          <w:tcPr>
            <w:tcW w:w="3647" w:type="dxa"/>
            <w:gridSpan w:val="2"/>
          </w:tcPr>
          <w:p w14:paraId="2F16D8C5" w14:textId="06235DBE" w:rsidR="00596781" w:rsidRDefault="00AB0C1B" w:rsidP="00596781">
            <w:pPr>
              <w:tabs>
                <w:tab w:val="left" w:pos="2331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L-10 </w:t>
            </w:r>
            <w:r w:rsidRPr="00AB0C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eceptor subunit 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1134" w:type="dxa"/>
          </w:tcPr>
          <w:p w14:paraId="1A86D7DC" w14:textId="6ACC1020" w:rsidR="00596781" w:rsidRPr="00792DDC" w:rsidRDefault="00AC4723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9B60F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1139" w:type="dxa"/>
          </w:tcPr>
          <w:p w14:paraId="4213C1AD" w14:textId="11BB7A39" w:rsidR="00596781" w:rsidRPr="00792DDC" w:rsidRDefault="003707D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7D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707DF">
              <w:rPr>
                <w:rFonts w:ascii="Times New Roman" w:hAnsi="Times New Roman" w:cs="Times New Roman"/>
                <w:sz w:val="16"/>
                <w:szCs w:val="16"/>
              </w:rPr>
              <w:t>957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707DF">
              <w:rPr>
                <w:rFonts w:ascii="Times New Roman" w:hAnsi="Times New Roman" w:cs="Times New Roman"/>
                <w:sz w:val="16"/>
                <w:szCs w:val="16"/>
              </w:rPr>
              <w:t>474</w:t>
            </w:r>
          </w:p>
        </w:tc>
        <w:tc>
          <w:tcPr>
            <w:tcW w:w="1554" w:type="dxa"/>
          </w:tcPr>
          <w:p w14:paraId="0AF9F0E1" w14:textId="69A1A657" w:rsidR="00596781" w:rsidRPr="00792DDC" w:rsidRDefault="00AC4723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4723">
              <w:rPr>
                <w:rFonts w:ascii="Times New Roman" w:hAnsi="Times New Roman" w:cs="Times New Roman"/>
                <w:sz w:val="16"/>
                <w:szCs w:val="16"/>
              </w:rPr>
              <w:t>Zhao JH</w:t>
            </w:r>
            <w:r w:rsidR="00CD7DBE" w:rsidRPr="00E72778">
              <w:rPr>
                <w:rFonts w:ascii="Times New Roman" w:hAnsi="Times New Roman" w:cs="Times New Roman"/>
                <w:sz w:val="16"/>
                <w:szCs w:val="16"/>
              </w:rPr>
              <w:t>, et al.</w:t>
            </w:r>
          </w:p>
        </w:tc>
        <w:tc>
          <w:tcPr>
            <w:tcW w:w="1418" w:type="dxa"/>
          </w:tcPr>
          <w:p w14:paraId="319A91D9" w14:textId="6D0D7BB9" w:rsidR="00596781" w:rsidRPr="00792DDC" w:rsidRDefault="00A24DB9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11DA0ED2" w14:textId="6804AACA" w:rsidR="00596781" w:rsidRPr="00792DDC" w:rsidRDefault="0095532B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32B">
              <w:rPr>
                <w:rFonts w:ascii="Times New Roman" w:hAnsi="Times New Roman" w:cs="Times New Roman"/>
                <w:sz w:val="16"/>
                <w:szCs w:val="16"/>
              </w:rPr>
              <w:t>GCST90274797</w:t>
            </w:r>
          </w:p>
        </w:tc>
      </w:tr>
      <w:tr w:rsidR="00596781" w:rsidRPr="00792DDC" w14:paraId="166C42B9" w14:textId="77777777" w:rsidTr="00006DD6">
        <w:tc>
          <w:tcPr>
            <w:tcW w:w="3647" w:type="dxa"/>
            <w:gridSpan w:val="2"/>
          </w:tcPr>
          <w:p w14:paraId="0451C0FD" w14:textId="685E51A4" w:rsidR="00596781" w:rsidRDefault="009B0234" w:rsidP="00596781">
            <w:pPr>
              <w:tabs>
                <w:tab w:val="left" w:pos="2331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N-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γ</w:t>
            </w:r>
          </w:p>
        </w:tc>
        <w:tc>
          <w:tcPr>
            <w:tcW w:w="1134" w:type="dxa"/>
          </w:tcPr>
          <w:p w14:paraId="4F655EA9" w14:textId="3193868D" w:rsidR="00596781" w:rsidRPr="00792DDC" w:rsidRDefault="00AC4723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9B60F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1139" w:type="dxa"/>
          </w:tcPr>
          <w:p w14:paraId="7EED4E6F" w14:textId="399484E8" w:rsidR="00596781" w:rsidRPr="00792DDC" w:rsidRDefault="003707D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7D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707DF">
              <w:rPr>
                <w:rFonts w:ascii="Times New Roman" w:hAnsi="Times New Roman" w:cs="Times New Roman"/>
                <w:sz w:val="16"/>
                <w:szCs w:val="16"/>
              </w:rPr>
              <w:t>687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707DF">
              <w:rPr>
                <w:rFonts w:ascii="Times New Roman" w:hAnsi="Times New Roman" w:cs="Times New Roman"/>
                <w:sz w:val="16"/>
                <w:szCs w:val="16"/>
              </w:rPr>
              <w:t>006</w:t>
            </w:r>
          </w:p>
        </w:tc>
        <w:tc>
          <w:tcPr>
            <w:tcW w:w="1554" w:type="dxa"/>
          </w:tcPr>
          <w:p w14:paraId="70E6FEBE" w14:textId="797743E0" w:rsidR="00596781" w:rsidRPr="00792DDC" w:rsidRDefault="00AC4723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4723">
              <w:rPr>
                <w:rFonts w:ascii="Times New Roman" w:hAnsi="Times New Roman" w:cs="Times New Roman"/>
                <w:sz w:val="16"/>
                <w:szCs w:val="16"/>
              </w:rPr>
              <w:t>Zhao JH</w:t>
            </w:r>
            <w:r w:rsidR="00CD7DBE" w:rsidRPr="00E72778">
              <w:rPr>
                <w:rFonts w:ascii="Times New Roman" w:hAnsi="Times New Roman" w:cs="Times New Roman"/>
                <w:sz w:val="16"/>
                <w:szCs w:val="16"/>
              </w:rPr>
              <w:t>, et al.</w:t>
            </w:r>
          </w:p>
        </w:tc>
        <w:tc>
          <w:tcPr>
            <w:tcW w:w="1418" w:type="dxa"/>
          </w:tcPr>
          <w:p w14:paraId="68C7BA21" w14:textId="3FF66CE5" w:rsidR="00596781" w:rsidRPr="00792DDC" w:rsidRDefault="00A24DB9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513C6E9C" w14:textId="2C998864" w:rsidR="00596781" w:rsidRPr="00792DDC" w:rsidRDefault="0095532B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32B">
              <w:rPr>
                <w:rFonts w:ascii="Times New Roman" w:hAnsi="Times New Roman" w:cs="Times New Roman"/>
                <w:sz w:val="16"/>
                <w:szCs w:val="16"/>
              </w:rPr>
              <w:t>GCST90274794</w:t>
            </w:r>
          </w:p>
        </w:tc>
      </w:tr>
      <w:tr w:rsidR="00596781" w:rsidRPr="00792DDC" w14:paraId="7EDED42A" w14:textId="77777777" w:rsidTr="00006DD6">
        <w:tc>
          <w:tcPr>
            <w:tcW w:w="3647" w:type="dxa"/>
            <w:gridSpan w:val="2"/>
          </w:tcPr>
          <w:p w14:paraId="1029B978" w14:textId="6438D40F" w:rsidR="00596781" w:rsidRDefault="009B0234" w:rsidP="00596781">
            <w:pPr>
              <w:tabs>
                <w:tab w:val="left" w:pos="2331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B023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crophage colony-stimulating factor 1</w:t>
            </w:r>
          </w:p>
        </w:tc>
        <w:tc>
          <w:tcPr>
            <w:tcW w:w="1134" w:type="dxa"/>
          </w:tcPr>
          <w:p w14:paraId="2BBCEFAF" w14:textId="039D8A7F" w:rsidR="00596781" w:rsidRPr="00792DDC" w:rsidRDefault="00AC4723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9B60F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1139" w:type="dxa"/>
          </w:tcPr>
          <w:p w14:paraId="0A43E42B" w14:textId="5B0DC03B" w:rsidR="00596781" w:rsidRPr="00792DDC" w:rsidRDefault="003707DF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07D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707DF">
              <w:rPr>
                <w:rFonts w:ascii="Times New Roman" w:hAnsi="Times New Roman" w:cs="Times New Roman"/>
                <w:sz w:val="16"/>
                <w:szCs w:val="16"/>
              </w:rPr>
              <w:t>957</w:t>
            </w:r>
            <w:r w:rsidR="001144B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3707DF"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1554" w:type="dxa"/>
          </w:tcPr>
          <w:p w14:paraId="6995060F" w14:textId="6F73D445" w:rsidR="00596781" w:rsidRPr="00792DDC" w:rsidRDefault="00AC4723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4723">
              <w:rPr>
                <w:rFonts w:ascii="Times New Roman" w:hAnsi="Times New Roman" w:cs="Times New Roman"/>
                <w:sz w:val="16"/>
                <w:szCs w:val="16"/>
              </w:rPr>
              <w:t>Zhao JH</w:t>
            </w:r>
            <w:r w:rsidR="00CD7DBE" w:rsidRPr="00E72778">
              <w:rPr>
                <w:rFonts w:ascii="Times New Roman" w:hAnsi="Times New Roman" w:cs="Times New Roman"/>
                <w:sz w:val="16"/>
                <w:szCs w:val="16"/>
              </w:rPr>
              <w:t>, et al.</w:t>
            </w:r>
          </w:p>
        </w:tc>
        <w:tc>
          <w:tcPr>
            <w:tcW w:w="1418" w:type="dxa"/>
          </w:tcPr>
          <w:p w14:paraId="15164F62" w14:textId="47091FFF" w:rsidR="00596781" w:rsidRPr="00792DDC" w:rsidRDefault="00A24DB9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13F02597" w14:textId="707F8CD4" w:rsidR="00596781" w:rsidRPr="00792DDC" w:rsidRDefault="0095532B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32B">
              <w:rPr>
                <w:rFonts w:ascii="Times New Roman" w:hAnsi="Times New Roman" w:cs="Times New Roman"/>
                <w:sz w:val="16"/>
                <w:szCs w:val="16"/>
              </w:rPr>
              <w:t>GCST90274776</w:t>
            </w:r>
          </w:p>
        </w:tc>
      </w:tr>
      <w:tr w:rsidR="009B0234" w:rsidRPr="00792DDC" w14:paraId="159B059F" w14:textId="77777777" w:rsidTr="00006DD6">
        <w:tc>
          <w:tcPr>
            <w:tcW w:w="3647" w:type="dxa"/>
            <w:gridSpan w:val="2"/>
          </w:tcPr>
          <w:p w14:paraId="4E30097F" w14:textId="3F5BB7D6" w:rsidR="009B0234" w:rsidRDefault="009B0234" w:rsidP="00596781">
            <w:pPr>
              <w:tabs>
                <w:tab w:val="left" w:pos="2331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F</w:t>
            </w:r>
          </w:p>
        </w:tc>
        <w:tc>
          <w:tcPr>
            <w:tcW w:w="1134" w:type="dxa"/>
          </w:tcPr>
          <w:p w14:paraId="23E91FA3" w14:textId="4FDEB079" w:rsidR="009B0234" w:rsidRPr="00792DDC" w:rsidRDefault="00F55650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8</w:t>
            </w:r>
          </w:p>
        </w:tc>
        <w:tc>
          <w:tcPr>
            <w:tcW w:w="1139" w:type="dxa"/>
          </w:tcPr>
          <w:p w14:paraId="416F632B" w14:textId="3E4E5EDF" w:rsidR="009B0234" w:rsidRPr="00792DDC" w:rsidRDefault="00F55650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65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55650">
              <w:rPr>
                <w:rFonts w:ascii="Times New Roman" w:hAnsi="Times New Roman" w:cs="Times New Roman"/>
                <w:sz w:val="16"/>
                <w:szCs w:val="16"/>
              </w:rPr>
              <w:t>5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55650"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1554" w:type="dxa"/>
          </w:tcPr>
          <w:p w14:paraId="693C2FE0" w14:textId="2A2E5556" w:rsidR="009B0234" w:rsidRPr="00792DDC" w:rsidRDefault="00F55650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650">
              <w:rPr>
                <w:rFonts w:ascii="Times New Roman" w:hAnsi="Times New Roman" w:cs="Times New Roman"/>
                <w:sz w:val="16"/>
                <w:szCs w:val="16"/>
              </w:rPr>
              <w:t>Gudjonsson A</w:t>
            </w:r>
            <w:r w:rsidR="00CD7DBE" w:rsidRPr="00E72778">
              <w:rPr>
                <w:rFonts w:ascii="Times New Roman" w:hAnsi="Times New Roman" w:cs="Times New Roman"/>
                <w:sz w:val="16"/>
                <w:szCs w:val="16"/>
              </w:rPr>
              <w:t>, et al.</w:t>
            </w:r>
          </w:p>
        </w:tc>
        <w:tc>
          <w:tcPr>
            <w:tcW w:w="1418" w:type="dxa"/>
          </w:tcPr>
          <w:p w14:paraId="45059A9D" w14:textId="11EDB1D6" w:rsidR="009B0234" w:rsidRPr="00792DDC" w:rsidRDefault="00A24DB9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030944A4" w14:textId="4BBC8A48" w:rsidR="009B0234" w:rsidRPr="00792DDC" w:rsidRDefault="00F55650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650">
              <w:rPr>
                <w:rFonts w:ascii="Times New Roman" w:hAnsi="Times New Roman" w:cs="Times New Roman"/>
                <w:sz w:val="16"/>
                <w:szCs w:val="16"/>
              </w:rPr>
              <w:t>GCST90089150</w:t>
            </w:r>
          </w:p>
        </w:tc>
      </w:tr>
      <w:tr w:rsidR="00AA5008" w:rsidRPr="00792DDC" w14:paraId="75A2871E" w14:textId="77777777" w:rsidTr="00006DD6">
        <w:tc>
          <w:tcPr>
            <w:tcW w:w="3647" w:type="dxa"/>
            <w:gridSpan w:val="2"/>
          </w:tcPr>
          <w:p w14:paraId="3D273423" w14:textId="1357C76D" w:rsidR="00AA5008" w:rsidRDefault="00307A8D" w:rsidP="00596781">
            <w:pPr>
              <w:tabs>
                <w:tab w:val="left" w:pos="2331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A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FR</w:t>
            </w:r>
            <w:r w:rsidRPr="00307A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uperfamily member 9</w:t>
            </w:r>
          </w:p>
        </w:tc>
        <w:tc>
          <w:tcPr>
            <w:tcW w:w="1134" w:type="dxa"/>
          </w:tcPr>
          <w:p w14:paraId="2407EF38" w14:textId="64C1237E" w:rsidR="00AA5008" w:rsidRDefault="00E31D57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D57">
              <w:rPr>
                <w:rFonts w:ascii="Times New Roman" w:hAnsi="Times New Roman" w:cs="Times New Roman"/>
                <w:sz w:val="16"/>
                <w:szCs w:val="16"/>
              </w:rPr>
              <w:t>1,585</w:t>
            </w:r>
          </w:p>
        </w:tc>
        <w:tc>
          <w:tcPr>
            <w:tcW w:w="1139" w:type="dxa"/>
          </w:tcPr>
          <w:p w14:paraId="5F70FC47" w14:textId="04220686" w:rsidR="00AA5008" w:rsidRPr="00F55650" w:rsidRDefault="00B85E15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E1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85E15">
              <w:rPr>
                <w:rFonts w:ascii="Times New Roman" w:hAnsi="Times New Roman" w:cs="Times New Roman"/>
                <w:sz w:val="16"/>
                <w:szCs w:val="16"/>
              </w:rPr>
              <w:t>6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85E15"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1554" w:type="dxa"/>
          </w:tcPr>
          <w:p w14:paraId="0C8B0DD5" w14:textId="0CB98EAF" w:rsidR="00AA5008" w:rsidRPr="00F55650" w:rsidRDefault="00E31D57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D57">
              <w:rPr>
                <w:rFonts w:ascii="Times New Roman" w:hAnsi="Times New Roman" w:cs="Times New Roman"/>
                <w:sz w:val="16"/>
                <w:szCs w:val="16"/>
              </w:rPr>
              <w:t>Zhao JH, et al.</w:t>
            </w:r>
          </w:p>
        </w:tc>
        <w:tc>
          <w:tcPr>
            <w:tcW w:w="1418" w:type="dxa"/>
          </w:tcPr>
          <w:p w14:paraId="4D9E5648" w14:textId="02BDA0B9" w:rsidR="00AA5008" w:rsidRPr="00792DDC" w:rsidRDefault="00666702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6702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4E60E0F2" w14:textId="657588DE" w:rsidR="00AA5008" w:rsidRPr="00F55650" w:rsidRDefault="00666702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6702">
              <w:rPr>
                <w:rFonts w:ascii="Times New Roman" w:hAnsi="Times New Roman" w:cs="Times New Roman"/>
                <w:sz w:val="16"/>
                <w:szCs w:val="16"/>
              </w:rPr>
              <w:t>GCST90274841</w:t>
            </w:r>
          </w:p>
        </w:tc>
      </w:tr>
      <w:tr w:rsidR="00AA5008" w:rsidRPr="00792DDC" w14:paraId="33454374" w14:textId="77777777" w:rsidTr="00006DD6">
        <w:tc>
          <w:tcPr>
            <w:tcW w:w="3647" w:type="dxa"/>
            <w:gridSpan w:val="2"/>
          </w:tcPr>
          <w:p w14:paraId="644196E6" w14:textId="58AD1668" w:rsidR="00AA5008" w:rsidRDefault="00307A8D" w:rsidP="00596781">
            <w:pPr>
              <w:tabs>
                <w:tab w:val="left" w:pos="2331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A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FL</w:t>
            </w:r>
            <w:r w:rsidRPr="00307A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uperfamily member 12</w:t>
            </w:r>
          </w:p>
        </w:tc>
        <w:tc>
          <w:tcPr>
            <w:tcW w:w="1134" w:type="dxa"/>
          </w:tcPr>
          <w:p w14:paraId="4346EAAB" w14:textId="6D57C656" w:rsidR="00AA5008" w:rsidRDefault="00E31D57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D57">
              <w:rPr>
                <w:rFonts w:ascii="Times New Roman" w:hAnsi="Times New Roman" w:cs="Times New Roman"/>
                <w:sz w:val="16"/>
                <w:szCs w:val="16"/>
              </w:rPr>
              <w:t>1,585</w:t>
            </w:r>
          </w:p>
        </w:tc>
        <w:tc>
          <w:tcPr>
            <w:tcW w:w="1139" w:type="dxa"/>
          </w:tcPr>
          <w:p w14:paraId="12A5784B" w14:textId="6E0913B3" w:rsidR="00AA5008" w:rsidRPr="00F55650" w:rsidRDefault="00B85E15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E1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85E15">
              <w:rPr>
                <w:rFonts w:ascii="Times New Roman" w:hAnsi="Times New Roman" w:cs="Times New Roman"/>
                <w:sz w:val="16"/>
                <w:szCs w:val="16"/>
              </w:rPr>
              <w:t>9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85E15">
              <w:rPr>
                <w:rFonts w:ascii="Times New Roman" w:hAnsi="Times New Roman" w:cs="Times New Roman"/>
                <w:sz w:val="16"/>
                <w:szCs w:val="16"/>
              </w:rPr>
              <w:t>021</w:t>
            </w:r>
          </w:p>
        </w:tc>
        <w:tc>
          <w:tcPr>
            <w:tcW w:w="1554" w:type="dxa"/>
          </w:tcPr>
          <w:p w14:paraId="71048460" w14:textId="62025DE1" w:rsidR="00AA5008" w:rsidRPr="00F55650" w:rsidRDefault="00E31D57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D57">
              <w:rPr>
                <w:rFonts w:ascii="Times New Roman" w:hAnsi="Times New Roman" w:cs="Times New Roman"/>
                <w:sz w:val="16"/>
                <w:szCs w:val="16"/>
              </w:rPr>
              <w:t>Zhao JH, et al.</w:t>
            </w:r>
          </w:p>
        </w:tc>
        <w:tc>
          <w:tcPr>
            <w:tcW w:w="1418" w:type="dxa"/>
          </w:tcPr>
          <w:p w14:paraId="55573A61" w14:textId="107854FC" w:rsidR="00AA5008" w:rsidRPr="00792DDC" w:rsidRDefault="00666702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6702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0E677D79" w14:textId="2B6734E5" w:rsidR="00AA5008" w:rsidRPr="00F55650" w:rsidRDefault="00666702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6702">
              <w:rPr>
                <w:rFonts w:ascii="Times New Roman" w:hAnsi="Times New Roman" w:cs="Times New Roman"/>
                <w:sz w:val="16"/>
                <w:szCs w:val="16"/>
              </w:rPr>
              <w:t>GCST90274846</w:t>
            </w:r>
          </w:p>
        </w:tc>
      </w:tr>
      <w:tr w:rsidR="00AA5008" w:rsidRPr="00792DDC" w14:paraId="4D6BD2BF" w14:textId="77777777" w:rsidTr="00006DD6">
        <w:tc>
          <w:tcPr>
            <w:tcW w:w="3647" w:type="dxa"/>
            <w:gridSpan w:val="2"/>
          </w:tcPr>
          <w:p w14:paraId="734772F6" w14:textId="4A5691F3" w:rsidR="00AA5008" w:rsidRDefault="00307A8D" w:rsidP="00596781">
            <w:pPr>
              <w:tabs>
                <w:tab w:val="left" w:pos="2331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A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FL</w:t>
            </w:r>
            <w:r w:rsidRPr="00307A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uperfamily member 14</w:t>
            </w:r>
          </w:p>
        </w:tc>
        <w:tc>
          <w:tcPr>
            <w:tcW w:w="1134" w:type="dxa"/>
          </w:tcPr>
          <w:p w14:paraId="17123763" w14:textId="1CCF892E" w:rsidR="00AA5008" w:rsidRDefault="00E31D57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D57">
              <w:rPr>
                <w:rFonts w:ascii="Times New Roman" w:hAnsi="Times New Roman" w:cs="Times New Roman"/>
                <w:sz w:val="16"/>
                <w:szCs w:val="16"/>
              </w:rPr>
              <w:t>1,585</w:t>
            </w:r>
          </w:p>
        </w:tc>
        <w:tc>
          <w:tcPr>
            <w:tcW w:w="1139" w:type="dxa"/>
          </w:tcPr>
          <w:p w14:paraId="30E399B9" w14:textId="673FF002" w:rsidR="00AA5008" w:rsidRPr="00F55650" w:rsidRDefault="00B85E15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E1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85E15">
              <w:rPr>
                <w:rFonts w:ascii="Times New Roman" w:hAnsi="Times New Roman" w:cs="Times New Roman"/>
                <w:sz w:val="16"/>
                <w:szCs w:val="16"/>
              </w:rPr>
              <w:t>6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85E15">
              <w:rPr>
                <w:rFonts w:ascii="Times New Roman" w:hAnsi="Times New Roman" w:cs="Times New Roman"/>
                <w:sz w:val="16"/>
                <w:szCs w:val="16"/>
              </w:rPr>
              <w:t>022</w:t>
            </w:r>
          </w:p>
        </w:tc>
        <w:tc>
          <w:tcPr>
            <w:tcW w:w="1554" w:type="dxa"/>
          </w:tcPr>
          <w:p w14:paraId="268D0FFF" w14:textId="7CD7C972" w:rsidR="00AA5008" w:rsidRPr="00F55650" w:rsidRDefault="00E31D57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D57">
              <w:rPr>
                <w:rFonts w:ascii="Times New Roman" w:hAnsi="Times New Roman" w:cs="Times New Roman"/>
                <w:sz w:val="16"/>
                <w:szCs w:val="16"/>
              </w:rPr>
              <w:t>Zhao JH, et al.</w:t>
            </w:r>
          </w:p>
        </w:tc>
        <w:tc>
          <w:tcPr>
            <w:tcW w:w="1418" w:type="dxa"/>
          </w:tcPr>
          <w:p w14:paraId="0CAB6F8C" w14:textId="0318BF0C" w:rsidR="00AA5008" w:rsidRPr="00792DDC" w:rsidRDefault="00666702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6702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27E31365" w14:textId="4CD067F2" w:rsidR="00AA5008" w:rsidRPr="00F55650" w:rsidRDefault="00666702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6702">
              <w:rPr>
                <w:rFonts w:ascii="Times New Roman" w:hAnsi="Times New Roman" w:cs="Times New Roman"/>
                <w:sz w:val="16"/>
                <w:szCs w:val="16"/>
              </w:rPr>
              <w:t>GCST90274842</w:t>
            </w:r>
          </w:p>
        </w:tc>
      </w:tr>
      <w:tr w:rsidR="00AA5008" w:rsidRPr="00792DDC" w14:paraId="05480AFA" w14:textId="77777777" w:rsidTr="00006DD6">
        <w:tc>
          <w:tcPr>
            <w:tcW w:w="3647" w:type="dxa"/>
            <w:gridSpan w:val="2"/>
          </w:tcPr>
          <w:p w14:paraId="5D4980C9" w14:textId="0FAF4789" w:rsidR="00AA5008" w:rsidRDefault="00307A8D" w:rsidP="00596781">
            <w:pPr>
              <w:tabs>
                <w:tab w:val="left" w:pos="2331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A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F-related activation-induced cytokin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134" w:type="dxa"/>
          </w:tcPr>
          <w:p w14:paraId="67DE8A3D" w14:textId="0BA8F1CF" w:rsidR="00AA5008" w:rsidRDefault="00E31D57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D57">
              <w:rPr>
                <w:rFonts w:ascii="Times New Roman" w:hAnsi="Times New Roman" w:cs="Times New Roman"/>
                <w:sz w:val="16"/>
                <w:szCs w:val="16"/>
              </w:rPr>
              <w:t>1,585</w:t>
            </w:r>
          </w:p>
        </w:tc>
        <w:tc>
          <w:tcPr>
            <w:tcW w:w="1139" w:type="dxa"/>
          </w:tcPr>
          <w:p w14:paraId="5F6A4397" w14:textId="782D5248" w:rsidR="00AA5008" w:rsidRPr="00F55650" w:rsidRDefault="00B85E15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E1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85E15">
              <w:rPr>
                <w:rFonts w:ascii="Times New Roman" w:hAnsi="Times New Roman" w:cs="Times New Roman"/>
                <w:sz w:val="16"/>
                <w:szCs w:val="16"/>
              </w:rPr>
              <w:t>9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85E15">
              <w:rPr>
                <w:rFonts w:ascii="Times New Roman" w:hAnsi="Times New Roman" w:cs="Times New Roman"/>
                <w:sz w:val="16"/>
                <w:szCs w:val="16"/>
              </w:rPr>
              <w:t>022</w:t>
            </w:r>
          </w:p>
        </w:tc>
        <w:tc>
          <w:tcPr>
            <w:tcW w:w="1554" w:type="dxa"/>
          </w:tcPr>
          <w:p w14:paraId="0AAFD43F" w14:textId="4AC420E0" w:rsidR="00AA5008" w:rsidRPr="00F55650" w:rsidRDefault="00E31D57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1D57">
              <w:rPr>
                <w:rFonts w:ascii="Times New Roman" w:hAnsi="Times New Roman" w:cs="Times New Roman"/>
                <w:sz w:val="16"/>
                <w:szCs w:val="16"/>
              </w:rPr>
              <w:t>Zhao JH, et al.</w:t>
            </w:r>
          </w:p>
        </w:tc>
        <w:tc>
          <w:tcPr>
            <w:tcW w:w="1418" w:type="dxa"/>
          </w:tcPr>
          <w:p w14:paraId="166E26F1" w14:textId="1158CAE6" w:rsidR="00AA5008" w:rsidRPr="00792DDC" w:rsidRDefault="00666702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6702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1AD8ABEB" w14:textId="2374C848" w:rsidR="00AA5008" w:rsidRPr="00F55650" w:rsidRDefault="00666702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6702">
              <w:rPr>
                <w:rFonts w:ascii="Times New Roman" w:hAnsi="Times New Roman" w:cs="Times New Roman"/>
                <w:sz w:val="16"/>
                <w:szCs w:val="16"/>
              </w:rPr>
              <w:t>GCST90274844</w:t>
            </w:r>
          </w:p>
        </w:tc>
      </w:tr>
      <w:tr w:rsidR="00AA5008" w:rsidRPr="00792DDC" w14:paraId="3F7AAE21" w14:textId="77777777" w:rsidTr="00006DD6">
        <w:tc>
          <w:tcPr>
            <w:tcW w:w="3647" w:type="dxa"/>
            <w:gridSpan w:val="2"/>
          </w:tcPr>
          <w:p w14:paraId="174E150E" w14:textId="1BC632A4" w:rsidR="00AA5008" w:rsidRDefault="00307A8D" w:rsidP="00596781">
            <w:pPr>
              <w:tabs>
                <w:tab w:val="left" w:pos="2331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07A8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NF-related apoptosis-inducing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igands</w:t>
            </w:r>
          </w:p>
        </w:tc>
        <w:tc>
          <w:tcPr>
            <w:tcW w:w="1134" w:type="dxa"/>
          </w:tcPr>
          <w:p w14:paraId="298A84F1" w14:textId="34B5720F" w:rsidR="00AA5008" w:rsidRDefault="00B85E15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D26BB" w:rsidRPr="00FD26B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139" w:type="dxa"/>
          </w:tcPr>
          <w:p w14:paraId="421AD6A3" w14:textId="23EABF67" w:rsidR="00AA5008" w:rsidRPr="00F55650" w:rsidRDefault="00FD26BB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6B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D26BB">
              <w:rPr>
                <w:rFonts w:ascii="Times New Roman" w:hAnsi="Times New Roman" w:cs="Times New Roman"/>
                <w:sz w:val="16"/>
                <w:szCs w:val="16"/>
              </w:rPr>
              <w:t>30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,</w:t>
            </w:r>
            <w:r w:rsidRPr="00FD26BB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</w:p>
        </w:tc>
        <w:tc>
          <w:tcPr>
            <w:tcW w:w="1554" w:type="dxa"/>
          </w:tcPr>
          <w:p w14:paraId="1AA8F0D3" w14:textId="46224AA3" w:rsidR="00AA5008" w:rsidRPr="00F55650" w:rsidRDefault="00FD26BB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26BB">
              <w:rPr>
                <w:rFonts w:ascii="Times New Roman" w:hAnsi="Times New Roman" w:cs="Times New Roman"/>
                <w:sz w:val="16"/>
                <w:szCs w:val="16"/>
              </w:rPr>
              <w:t>Folkersen L, et al.</w:t>
            </w:r>
          </w:p>
        </w:tc>
        <w:tc>
          <w:tcPr>
            <w:tcW w:w="1418" w:type="dxa"/>
          </w:tcPr>
          <w:p w14:paraId="5E2B9EAD" w14:textId="4BA35D59" w:rsidR="00AA5008" w:rsidRPr="00792DDC" w:rsidRDefault="00666702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66702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4A732C63" w14:textId="301BC5E1" w:rsidR="00AA5008" w:rsidRPr="00F55650" w:rsidRDefault="00666702" w:rsidP="00CC2A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7" w:name="OLE_LINK5"/>
            <w:r w:rsidRPr="00666702">
              <w:rPr>
                <w:rFonts w:ascii="Times New Roman" w:hAnsi="Times New Roman" w:cs="Times New Roman"/>
                <w:sz w:val="16"/>
                <w:szCs w:val="16"/>
              </w:rPr>
              <w:t>GCST90012011</w:t>
            </w:r>
            <w:bookmarkEnd w:id="7"/>
          </w:p>
        </w:tc>
      </w:tr>
      <w:tr w:rsidR="00E64224" w:rsidRPr="00792DDC" w14:paraId="7DF46790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180655B8" w14:textId="5ACFEDFA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134" w:type="dxa"/>
          </w:tcPr>
          <w:p w14:paraId="46133BA0" w14:textId="77777777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9" w:type="dxa"/>
          </w:tcPr>
          <w:p w14:paraId="6AE34369" w14:textId="77777777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4" w:type="dxa"/>
          </w:tcPr>
          <w:p w14:paraId="2B9E0EA1" w14:textId="77777777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9A3F726" w14:textId="135006B4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24D63A4" w14:textId="77777777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4224" w:rsidRPr="00792DDC" w14:paraId="36E8E73A" w14:textId="77777777" w:rsidTr="00006DD6">
        <w:trPr>
          <w:gridBefore w:val="1"/>
          <w:wBefore w:w="108" w:type="dxa"/>
        </w:trPr>
        <w:tc>
          <w:tcPr>
            <w:tcW w:w="3539" w:type="dxa"/>
          </w:tcPr>
          <w:p w14:paraId="433CC34B" w14:textId="65ED81B4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Delirium</w:t>
            </w:r>
          </w:p>
        </w:tc>
        <w:tc>
          <w:tcPr>
            <w:tcW w:w="1134" w:type="dxa"/>
          </w:tcPr>
          <w:p w14:paraId="0D1CF236" w14:textId="1F3BE183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359699</w:t>
            </w:r>
          </w:p>
        </w:tc>
        <w:tc>
          <w:tcPr>
            <w:tcW w:w="1139" w:type="dxa"/>
          </w:tcPr>
          <w:p w14:paraId="2A84AC8E" w14:textId="7F3CF359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4" w:type="dxa"/>
          </w:tcPr>
          <w:p w14:paraId="3EDC7A22" w14:textId="56C5D9AF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2B464D2F" w14:textId="44C2C57F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European</w:t>
            </w:r>
          </w:p>
        </w:tc>
        <w:tc>
          <w:tcPr>
            <w:tcW w:w="1701" w:type="dxa"/>
          </w:tcPr>
          <w:p w14:paraId="430BCDF4" w14:textId="7A6640CD" w:rsidR="00E64224" w:rsidRPr="00792DDC" w:rsidRDefault="00E64224" w:rsidP="00E6422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2DDC">
              <w:rPr>
                <w:rFonts w:ascii="Times New Roman" w:hAnsi="Times New Roman" w:cs="Times New Roman"/>
                <w:sz w:val="16"/>
                <w:szCs w:val="16"/>
              </w:rPr>
              <w:t>F5_DELIRIUM</w:t>
            </w:r>
          </w:p>
        </w:tc>
      </w:tr>
    </w:tbl>
    <w:p w14:paraId="5920DD23" w14:textId="609C352D" w:rsidR="00A472B7" w:rsidRPr="00BD1AFB" w:rsidRDefault="00B91671" w:rsidP="00EA21FB">
      <w:pPr>
        <w:rPr>
          <w:rFonts w:ascii="Times New Roman" w:hAnsi="Times New Roman" w:cs="Times New Roman"/>
          <w:sz w:val="24"/>
          <w:szCs w:val="28"/>
        </w:rPr>
      </w:pPr>
      <w:r w:rsidRPr="00BD1AFB">
        <w:rPr>
          <w:rFonts w:ascii="Times New Roman" w:hAnsi="Times New Roman" w:cs="Times New Roman" w:hint="eastAsia"/>
          <w:sz w:val="24"/>
          <w:szCs w:val="28"/>
        </w:rPr>
        <w:t>S</w:t>
      </w:r>
      <w:r w:rsidRPr="00BD1AFB">
        <w:rPr>
          <w:rFonts w:ascii="Times New Roman" w:hAnsi="Times New Roman" w:cs="Times New Roman"/>
          <w:sz w:val="24"/>
          <w:szCs w:val="28"/>
        </w:rPr>
        <w:t>NP, single nucleotide polymorphism; GWAS,</w:t>
      </w:r>
      <w:r w:rsidRPr="00BD1AFB">
        <w:rPr>
          <w:sz w:val="24"/>
          <w:szCs w:val="28"/>
        </w:rPr>
        <w:t xml:space="preserve"> </w:t>
      </w:r>
      <w:r w:rsidRPr="00BD1AFB">
        <w:rPr>
          <w:rFonts w:ascii="Times New Roman" w:hAnsi="Times New Roman" w:cs="Times New Roman"/>
          <w:sz w:val="24"/>
          <w:szCs w:val="28"/>
        </w:rPr>
        <w:t>genome-wide association study</w:t>
      </w:r>
      <w:r w:rsidR="00EA21FB">
        <w:rPr>
          <w:rFonts w:ascii="Times New Roman" w:hAnsi="Times New Roman" w:cs="Times New Roman" w:hint="eastAsia"/>
          <w:sz w:val="24"/>
          <w:szCs w:val="28"/>
        </w:rPr>
        <w:t>;</w:t>
      </w:r>
      <w:r w:rsidR="00EA21FB">
        <w:rPr>
          <w:rFonts w:ascii="Times New Roman" w:hAnsi="Times New Roman" w:cs="Times New Roman"/>
          <w:sz w:val="24"/>
          <w:szCs w:val="28"/>
        </w:rPr>
        <w:t xml:space="preserve"> IFN, </w:t>
      </w:r>
      <w:r w:rsidR="00EA21FB" w:rsidRPr="00EA21FB">
        <w:rPr>
          <w:rFonts w:ascii="Times New Roman" w:hAnsi="Times New Roman" w:cs="Times New Roman"/>
          <w:sz w:val="24"/>
          <w:szCs w:val="28"/>
        </w:rPr>
        <w:t>interferon</w:t>
      </w:r>
      <w:r w:rsidR="00EA21FB">
        <w:rPr>
          <w:rFonts w:ascii="Times New Roman" w:hAnsi="Times New Roman" w:cs="Times New Roman"/>
          <w:sz w:val="24"/>
          <w:szCs w:val="28"/>
        </w:rPr>
        <w:t xml:space="preserve">; IL, </w:t>
      </w:r>
      <w:r w:rsidR="00EA21FB" w:rsidRPr="00EA21FB">
        <w:rPr>
          <w:rFonts w:ascii="Times New Roman" w:hAnsi="Times New Roman" w:cs="Times New Roman"/>
          <w:sz w:val="24"/>
          <w:szCs w:val="28"/>
        </w:rPr>
        <w:t>interleukin</w:t>
      </w:r>
      <w:r w:rsidR="00EA21FB">
        <w:rPr>
          <w:rFonts w:ascii="Times New Roman" w:hAnsi="Times New Roman" w:cs="Times New Roman"/>
          <w:sz w:val="24"/>
          <w:szCs w:val="28"/>
        </w:rPr>
        <w:t>; TNF,</w:t>
      </w:r>
      <w:r w:rsidR="00EA21FB" w:rsidRPr="00EA21FB">
        <w:t xml:space="preserve"> </w:t>
      </w:r>
      <w:r w:rsidR="00EA21FB" w:rsidRPr="00EA21FB">
        <w:rPr>
          <w:rFonts w:ascii="Times New Roman" w:hAnsi="Times New Roman" w:cs="Times New Roman"/>
          <w:sz w:val="24"/>
          <w:szCs w:val="28"/>
        </w:rPr>
        <w:t>tumor necrosis factor</w:t>
      </w:r>
      <w:r w:rsidR="009E3C59">
        <w:rPr>
          <w:rFonts w:ascii="Times New Roman" w:hAnsi="Times New Roman" w:cs="Times New Roman"/>
          <w:sz w:val="24"/>
          <w:szCs w:val="28"/>
        </w:rPr>
        <w:t>; TNFL, t</w:t>
      </w:r>
      <w:r w:rsidR="009E3C59" w:rsidRPr="009E3C59">
        <w:rPr>
          <w:rFonts w:ascii="Times New Roman" w:hAnsi="Times New Roman" w:cs="Times New Roman"/>
          <w:sz w:val="24"/>
          <w:szCs w:val="28"/>
        </w:rPr>
        <w:t>umor necrosis factor ligand</w:t>
      </w:r>
      <w:r w:rsidR="009E3C59">
        <w:rPr>
          <w:rFonts w:ascii="Times New Roman" w:hAnsi="Times New Roman" w:cs="Times New Roman"/>
          <w:sz w:val="24"/>
          <w:szCs w:val="28"/>
        </w:rPr>
        <w:t>; TNFR, t</w:t>
      </w:r>
      <w:r w:rsidR="009E3C59" w:rsidRPr="009E3C59">
        <w:rPr>
          <w:rFonts w:ascii="Times New Roman" w:hAnsi="Times New Roman" w:cs="Times New Roman"/>
          <w:sz w:val="24"/>
          <w:szCs w:val="28"/>
        </w:rPr>
        <w:t>umor necrosis factor receptor</w:t>
      </w:r>
      <w:r w:rsidR="009E3C59">
        <w:rPr>
          <w:rFonts w:ascii="Times New Roman" w:hAnsi="Times New Roman" w:cs="Times New Roman"/>
          <w:sz w:val="24"/>
          <w:szCs w:val="28"/>
        </w:rPr>
        <w:t>.</w:t>
      </w:r>
    </w:p>
    <w:sectPr w:rsidR="00A472B7" w:rsidRPr="00BD1AFB" w:rsidSect="0050288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00EBD2" w14:textId="77777777" w:rsidR="00502886" w:rsidRDefault="00502886" w:rsidP="00B91671">
      <w:r>
        <w:separator/>
      </w:r>
    </w:p>
  </w:endnote>
  <w:endnote w:type="continuationSeparator" w:id="0">
    <w:p w14:paraId="0898E0D9" w14:textId="77777777" w:rsidR="00502886" w:rsidRDefault="00502886" w:rsidP="00B91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08D22" w14:textId="77777777" w:rsidR="00502886" w:rsidRDefault="00502886" w:rsidP="00B91671">
      <w:r>
        <w:separator/>
      </w:r>
    </w:p>
  </w:footnote>
  <w:footnote w:type="continuationSeparator" w:id="0">
    <w:p w14:paraId="3978E9B2" w14:textId="77777777" w:rsidR="00502886" w:rsidRDefault="00502886" w:rsidP="00B916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2MTY2MDc2Mbc0NLdU0lEKTi0uzszPAykwNKgFALBtiwwtAAAA"/>
  </w:docVars>
  <w:rsids>
    <w:rsidRoot w:val="00CA5CF6"/>
    <w:rsid w:val="00006DD6"/>
    <w:rsid w:val="000261DC"/>
    <w:rsid w:val="00054A5D"/>
    <w:rsid w:val="00064A02"/>
    <w:rsid w:val="0008151F"/>
    <w:rsid w:val="000C2BD9"/>
    <w:rsid w:val="000D0633"/>
    <w:rsid w:val="000F679E"/>
    <w:rsid w:val="001144BC"/>
    <w:rsid w:val="001520E0"/>
    <w:rsid w:val="0016020E"/>
    <w:rsid w:val="001652CB"/>
    <w:rsid w:val="0017676F"/>
    <w:rsid w:val="001A39C9"/>
    <w:rsid w:val="001D3176"/>
    <w:rsid w:val="001F0126"/>
    <w:rsid w:val="001F1BE1"/>
    <w:rsid w:val="001F689A"/>
    <w:rsid w:val="00241EC5"/>
    <w:rsid w:val="002C1397"/>
    <w:rsid w:val="002E065F"/>
    <w:rsid w:val="00307A8D"/>
    <w:rsid w:val="00315445"/>
    <w:rsid w:val="00322523"/>
    <w:rsid w:val="003549E6"/>
    <w:rsid w:val="003707DF"/>
    <w:rsid w:val="00383832"/>
    <w:rsid w:val="003B2C30"/>
    <w:rsid w:val="004277A0"/>
    <w:rsid w:val="00457B8A"/>
    <w:rsid w:val="00463C68"/>
    <w:rsid w:val="004953D3"/>
    <w:rsid w:val="004A4BF0"/>
    <w:rsid w:val="00502886"/>
    <w:rsid w:val="005109AA"/>
    <w:rsid w:val="00596781"/>
    <w:rsid w:val="005F2867"/>
    <w:rsid w:val="00606CEC"/>
    <w:rsid w:val="00614409"/>
    <w:rsid w:val="00633572"/>
    <w:rsid w:val="00666702"/>
    <w:rsid w:val="006F2252"/>
    <w:rsid w:val="007038E8"/>
    <w:rsid w:val="0070694B"/>
    <w:rsid w:val="00711C14"/>
    <w:rsid w:val="007920FB"/>
    <w:rsid w:val="00792DDC"/>
    <w:rsid w:val="007A65A0"/>
    <w:rsid w:val="007B4742"/>
    <w:rsid w:val="007C5C55"/>
    <w:rsid w:val="008345BF"/>
    <w:rsid w:val="008662D6"/>
    <w:rsid w:val="00914112"/>
    <w:rsid w:val="009163A6"/>
    <w:rsid w:val="00921BEA"/>
    <w:rsid w:val="0095532B"/>
    <w:rsid w:val="0097268C"/>
    <w:rsid w:val="00983B10"/>
    <w:rsid w:val="0099505E"/>
    <w:rsid w:val="009B0234"/>
    <w:rsid w:val="009B60F4"/>
    <w:rsid w:val="009E3C59"/>
    <w:rsid w:val="009F6DC5"/>
    <w:rsid w:val="00A16F4B"/>
    <w:rsid w:val="00A22A2A"/>
    <w:rsid w:val="00A24DB9"/>
    <w:rsid w:val="00A472B7"/>
    <w:rsid w:val="00AA5008"/>
    <w:rsid w:val="00AB0C1B"/>
    <w:rsid w:val="00AC4723"/>
    <w:rsid w:val="00AE1427"/>
    <w:rsid w:val="00AF5900"/>
    <w:rsid w:val="00B033C7"/>
    <w:rsid w:val="00B154D7"/>
    <w:rsid w:val="00B255E4"/>
    <w:rsid w:val="00B414D1"/>
    <w:rsid w:val="00B471DA"/>
    <w:rsid w:val="00B85E15"/>
    <w:rsid w:val="00B91671"/>
    <w:rsid w:val="00BB7212"/>
    <w:rsid w:val="00BC4B86"/>
    <w:rsid w:val="00BD162A"/>
    <w:rsid w:val="00BD1AFB"/>
    <w:rsid w:val="00BF7866"/>
    <w:rsid w:val="00C50A80"/>
    <w:rsid w:val="00C8707E"/>
    <w:rsid w:val="00CA0FBF"/>
    <w:rsid w:val="00CA5CF6"/>
    <w:rsid w:val="00CC747F"/>
    <w:rsid w:val="00CD7DBE"/>
    <w:rsid w:val="00CF1CBC"/>
    <w:rsid w:val="00D345F8"/>
    <w:rsid w:val="00D37C8A"/>
    <w:rsid w:val="00D41B90"/>
    <w:rsid w:val="00DD72CF"/>
    <w:rsid w:val="00DF6280"/>
    <w:rsid w:val="00E16DB5"/>
    <w:rsid w:val="00E31D57"/>
    <w:rsid w:val="00E32CE8"/>
    <w:rsid w:val="00E37332"/>
    <w:rsid w:val="00E61CDF"/>
    <w:rsid w:val="00E64224"/>
    <w:rsid w:val="00E72778"/>
    <w:rsid w:val="00EA21FB"/>
    <w:rsid w:val="00EE4888"/>
    <w:rsid w:val="00F07545"/>
    <w:rsid w:val="00F1049B"/>
    <w:rsid w:val="00F404EF"/>
    <w:rsid w:val="00F55650"/>
    <w:rsid w:val="00FD2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20BED6"/>
  <w15:chartTrackingRefBased/>
  <w15:docId w15:val="{CE70840F-5939-4793-BCC6-816A4BF42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72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16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167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16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16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3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6</TotalTime>
  <Pages>2</Pages>
  <Words>921</Words>
  <Characters>5255</Characters>
  <Application>Microsoft Office Word</Application>
  <DocSecurity>0</DocSecurity>
  <Lines>43</Lines>
  <Paragraphs>12</Paragraphs>
  <ScaleCrop>false</ScaleCrop>
  <Company/>
  <LinksUpToDate>false</LinksUpToDate>
  <CharactersWithSpaces>6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由 谭</dc:creator>
  <cp:keywords/>
  <dc:description/>
  <cp:lastModifiedBy>思由 谭</cp:lastModifiedBy>
  <cp:revision>111</cp:revision>
  <dcterms:created xsi:type="dcterms:W3CDTF">2023-11-22T07:47:00Z</dcterms:created>
  <dcterms:modified xsi:type="dcterms:W3CDTF">2024-01-15T10:19:00Z</dcterms:modified>
</cp:coreProperties>
</file>